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B8F0A" w14:textId="4BDA1A1B" w:rsidR="00150B76" w:rsidRDefault="008D5C99">
      <w:pPr>
        <w:rPr>
          <w:b/>
          <w:bCs/>
        </w:rPr>
      </w:pPr>
      <w:r w:rsidRPr="00655B6C">
        <w:rPr>
          <w:b/>
          <w:bCs/>
        </w:rPr>
        <w:t>Initial prompt</w:t>
      </w:r>
      <w:r w:rsidR="007D3483">
        <w:rPr>
          <w:b/>
          <w:bCs/>
        </w:rPr>
        <w:t xml:space="preserve"> </w:t>
      </w:r>
    </w:p>
    <w:p w14:paraId="6EDC28C3" w14:textId="0ADB77A3" w:rsidR="007D3483" w:rsidRPr="00BA16A3" w:rsidRDefault="007D3483">
      <w:r w:rsidRPr="00BA16A3">
        <w:t>This prompt was submitted to ChatGPT</w:t>
      </w:r>
      <w:r w:rsidR="00C36B53" w:rsidRPr="00BA16A3">
        <w:t xml:space="preserve"> 5.5</w:t>
      </w:r>
      <w:r w:rsidR="00BD53A5" w:rsidRPr="00BA16A3">
        <w:t xml:space="preserve"> to generate the final prompt to be entered into </w:t>
      </w:r>
      <w:proofErr w:type="spellStart"/>
      <w:r w:rsidR="00BA16A3" w:rsidRPr="00BA16A3">
        <w:t>Huggingface</w:t>
      </w:r>
      <w:proofErr w:type="spellEnd"/>
      <w:r w:rsidR="00BA16A3" w:rsidRPr="00BA16A3">
        <w:t xml:space="preserve"> ML-Intern space.</w:t>
      </w:r>
    </w:p>
    <w:p w14:paraId="7A4584C4" w14:textId="77777777" w:rsidR="00655B6C" w:rsidRPr="00655B6C" w:rsidRDefault="00655B6C" w:rsidP="00655B6C">
      <w:r w:rsidRPr="00655B6C">
        <w:t xml:space="preserve">I have a Hugging Face dataset: </w:t>
      </w:r>
      <w:hyperlink r:id="rId5" w:history="1">
        <w:r w:rsidRPr="00655B6C">
          <w:rPr>
            <w:rStyle w:val="Hyperlink"/>
          </w:rPr>
          <w:t>https://huggingface.co/datasets/Johnyquest7/TN5000-thyroid-nodule-classification/tree/main</w:t>
        </w:r>
      </w:hyperlink>
    </w:p>
    <w:p w14:paraId="58035E32" w14:textId="77777777" w:rsidR="00655B6C" w:rsidRPr="00655B6C" w:rsidRDefault="00655B6C" w:rsidP="00655B6C">
      <w:r w:rsidRPr="00655B6C">
        <w:t>This contains thyroid ultrasound images with diagnoses. The columns are image and label, where label 1 means malignant and label 0 means benign. The main data folder at the above URL has three subfolders: Train, Valid, and Test.</w:t>
      </w:r>
    </w:p>
    <w:p w14:paraId="14417BE8" w14:textId="77777777" w:rsidR="00655B6C" w:rsidRPr="00655B6C" w:rsidRDefault="00655B6C" w:rsidP="00655B6C">
      <w:r w:rsidRPr="00655B6C">
        <w:t>I want to train a thyroid nodule classification model using this dataset. Please proceed as follows:</w:t>
      </w:r>
    </w:p>
    <w:p w14:paraId="2F3B41A8" w14:textId="77777777" w:rsidR="00655B6C" w:rsidRPr="00655B6C" w:rsidRDefault="00655B6C" w:rsidP="00655B6C">
      <w:r w:rsidRPr="00655B6C">
        <w:t>Data exploration</w:t>
      </w:r>
    </w:p>
    <w:p w14:paraId="0F52A3B9" w14:textId="77777777" w:rsidR="00655B6C" w:rsidRPr="00655B6C" w:rsidRDefault="00655B6C" w:rsidP="00655B6C">
      <w:pPr>
        <w:numPr>
          <w:ilvl w:val="0"/>
          <w:numId w:val="1"/>
        </w:numPr>
      </w:pPr>
      <w:r w:rsidRPr="00655B6C">
        <w:t>First, analyze the dataset for class imbalance and generate a data exploration report.</w:t>
      </w:r>
    </w:p>
    <w:p w14:paraId="705FB3F1" w14:textId="77777777" w:rsidR="00655B6C" w:rsidRPr="00655B6C" w:rsidRDefault="00655B6C" w:rsidP="00655B6C">
      <w:r w:rsidRPr="00655B6C">
        <w:t>Data splits</w:t>
      </w:r>
    </w:p>
    <w:p w14:paraId="2287062F" w14:textId="77777777" w:rsidR="00655B6C" w:rsidRPr="00655B6C" w:rsidRDefault="00655B6C" w:rsidP="00655B6C">
      <w:pPr>
        <w:numPr>
          <w:ilvl w:val="0"/>
          <w:numId w:val="2"/>
        </w:numPr>
      </w:pPr>
      <w:r w:rsidRPr="00655B6C">
        <w:t>Use the Train folder for training, the Valid folder for validation, and the Test folder for testing.</w:t>
      </w:r>
    </w:p>
    <w:p w14:paraId="310506A0" w14:textId="77777777" w:rsidR="00655B6C" w:rsidRPr="00655B6C" w:rsidRDefault="00655B6C" w:rsidP="00655B6C">
      <w:r w:rsidRPr="00655B6C">
        <w:t>Model and training</w:t>
      </w:r>
    </w:p>
    <w:p w14:paraId="28DC01E4" w14:textId="77777777" w:rsidR="00655B6C" w:rsidRPr="00655B6C" w:rsidRDefault="00655B6C" w:rsidP="00655B6C">
      <w:pPr>
        <w:numPr>
          <w:ilvl w:val="0"/>
          <w:numId w:val="3"/>
        </w:numPr>
      </w:pPr>
      <w:r w:rsidRPr="00655B6C">
        <w:t xml:space="preserve">Use </w:t>
      </w:r>
      <w:proofErr w:type="gramStart"/>
      <w:r w:rsidRPr="00655B6C">
        <w:t>a ResNet</w:t>
      </w:r>
      <w:proofErr w:type="gramEnd"/>
      <w:r w:rsidRPr="00655B6C">
        <w:t>-18 architecture.</w:t>
      </w:r>
    </w:p>
    <w:p w14:paraId="1B415289" w14:textId="77777777" w:rsidR="00655B6C" w:rsidRPr="00655B6C" w:rsidRDefault="00655B6C" w:rsidP="00655B6C">
      <w:pPr>
        <w:numPr>
          <w:ilvl w:val="0"/>
          <w:numId w:val="3"/>
        </w:numPr>
      </w:pPr>
      <w:r w:rsidRPr="00655B6C">
        <w:t>Search for the best image augmentation techniques and training parameters specifically for ultrasound imaging and, more specifically, thyroid nodule classification.</w:t>
      </w:r>
    </w:p>
    <w:p w14:paraId="340808EB" w14:textId="77777777" w:rsidR="00655B6C" w:rsidRPr="00655B6C" w:rsidRDefault="00655B6C" w:rsidP="00655B6C">
      <w:pPr>
        <w:numPr>
          <w:ilvl w:val="0"/>
          <w:numId w:val="3"/>
        </w:numPr>
      </w:pPr>
      <w:r w:rsidRPr="00655B6C">
        <w:t>Train the model and find the best-performing ResNet-18 configuration for this task.</w:t>
      </w:r>
    </w:p>
    <w:p w14:paraId="334AED39" w14:textId="77777777" w:rsidR="00655B6C" w:rsidRPr="00655B6C" w:rsidRDefault="00655B6C" w:rsidP="00655B6C">
      <w:pPr>
        <w:numPr>
          <w:ilvl w:val="0"/>
          <w:numId w:val="3"/>
        </w:numPr>
      </w:pPr>
      <w:r w:rsidRPr="00655B6C">
        <w:t>Optimize for the best AUC.</w:t>
      </w:r>
    </w:p>
    <w:p w14:paraId="5C7B72FB" w14:textId="77777777" w:rsidR="00655B6C" w:rsidRPr="00655B6C" w:rsidRDefault="00655B6C" w:rsidP="00655B6C">
      <w:pPr>
        <w:numPr>
          <w:ilvl w:val="0"/>
          <w:numId w:val="3"/>
        </w:numPr>
      </w:pPr>
      <w:r w:rsidRPr="00655B6C">
        <w:t>Ensure the model is properly calibrated.</w:t>
      </w:r>
    </w:p>
    <w:p w14:paraId="06F6E7C5" w14:textId="77777777" w:rsidR="00655B6C" w:rsidRPr="00655B6C" w:rsidRDefault="00655B6C" w:rsidP="00655B6C">
      <w:r w:rsidRPr="00655B6C">
        <w:t>Thresholding and evaluation</w:t>
      </w:r>
    </w:p>
    <w:p w14:paraId="49262936" w14:textId="77777777" w:rsidR="00655B6C" w:rsidRPr="00655B6C" w:rsidRDefault="00655B6C" w:rsidP="00655B6C">
      <w:pPr>
        <w:numPr>
          <w:ilvl w:val="0"/>
          <w:numId w:val="4"/>
        </w:numPr>
      </w:pPr>
      <w:r w:rsidRPr="00655B6C">
        <w:t>After training, use the validation dataset to find the best threshold for sensitivity optimization.</w:t>
      </w:r>
    </w:p>
    <w:p w14:paraId="5807E2BE" w14:textId="77777777" w:rsidR="00655B6C" w:rsidRPr="00655B6C" w:rsidRDefault="00655B6C" w:rsidP="00655B6C">
      <w:pPr>
        <w:numPr>
          <w:ilvl w:val="0"/>
          <w:numId w:val="4"/>
        </w:numPr>
      </w:pPr>
      <w:r w:rsidRPr="00655B6C">
        <w:t>Apply that threshold and evaluate the model on the test dataset.</w:t>
      </w:r>
    </w:p>
    <w:p w14:paraId="419282F7" w14:textId="77777777" w:rsidR="00655B6C" w:rsidRPr="00655B6C" w:rsidRDefault="00655B6C" w:rsidP="00655B6C">
      <w:pPr>
        <w:numPr>
          <w:ilvl w:val="0"/>
          <w:numId w:val="4"/>
        </w:numPr>
      </w:pPr>
      <w:r w:rsidRPr="00655B6C">
        <w:t>We also have an external dataset on which we plan to test the final model.</w:t>
      </w:r>
    </w:p>
    <w:p w14:paraId="2CB725CF" w14:textId="77777777" w:rsidR="00655B6C" w:rsidRPr="00655B6C" w:rsidRDefault="00655B6C" w:rsidP="00655B6C">
      <w:r w:rsidRPr="00655B6C">
        <w:lastRenderedPageBreak/>
        <w:t>Metrics to report</w:t>
      </w:r>
    </w:p>
    <w:p w14:paraId="09323525" w14:textId="77777777" w:rsidR="00655B6C" w:rsidRPr="00655B6C" w:rsidRDefault="00655B6C" w:rsidP="00655B6C">
      <w:pPr>
        <w:numPr>
          <w:ilvl w:val="0"/>
          <w:numId w:val="5"/>
        </w:numPr>
      </w:pPr>
      <w:r w:rsidRPr="00655B6C">
        <w:t>Sensitivity, specificity, NPV, PPV, and AUC-ROC.</w:t>
      </w:r>
    </w:p>
    <w:p w14:paraId="662D6FBB" w14:textId="77777777" w:rsidR="00655B6C" w:rsidRPr="00655B6C" w:rsidRDefault="00655B6C" w:rsidP="00655B6C">
      <w:pPr>
        <w:numPr>
          <w:ilvl w:val="0"/>
          <w:numId w:val="5"/>
        </w:numPr>
      </w:pPr>
      <w:r w:rsidRPr="00655B6C">
        <w:t>Provide 95% confidence intervals for the final metrics.</w:t>
      </w:r>
    </w:p>
    <w:p w14:paraId="782447F9" w14:textId="77777777" w:rsidR="00655B6C" w:rsidRPr="00655B6C" w:rsidRDefault="00655B6C" w:rsidP="00655B6C">
      <w:pPr>
        <w:numPr>
          <w:ilvl w:val="0"/>
          <w:numId w:val="5"/>
        </w:numPr>
      </w:pPr>
      <w:r w:rsidRPr="00655B6C">
        <w:t>Include a confusion matrix on the test dataset.</w:t>
      </w:r>
    </w:p>
    <w:p w14:paraId="22EA2301" w14:textId="77777777" w:rsidR="00655B6C" w:rsidRPr="00655B6C" w:rsidRDefault="00655B6C" w:rsidP="00655B6C">
      <w:pPr>
        <w:numPr>
          <w:ilvl w:val="0"/>
          <w:numId w:val="5"/>
        </w:numPr>
      </w:pPr>
      <w:r w:rsidRPr="00655B6C">
        <w:t xml:space="preserve">All metrics should be </w:t>
      </w:r>
      <w:proofErr w:type="gramStart"/>
      <w:r w:rsidRPr="00655B6C">
        <w:t>publication-ready</w:t>
      </w:r>
      <w:proofErr w:type="gramEnd"/>
      <w:r w:rsidRPr="00655B6C">
        <w:t>.</w:t>
      </w:r>
    </w:p>
    <w:p w14:paraId="0B4DA779" w14:textId="77777777" w:rsidR="00655B6C" w:rsidRPr="00655B6C" w:rsidRDefault="00655B6C" w:rsidP="00655B6C">
      <w:r w:rsidRPr="00655B6C">
        <w:t>Experiment tracking</w:t>
      </w:r>
    </w:p>
    <w:p w14:paraId="3D1E72B9" w14:textId="77777777" w:rsidR="00655B6C" w:rsidRPr="00655B6C" w:rsidRDefault="00655B6C" w:rsidP="00655B6C">
      <w:pPr>
        <w:numPr>
          <w:ilvl w:val="0"/>
          <w:numId w:val="6"/>
        </w:numPr>
      </w:pPr>
      <w:r w:rsidRPr="00655B6C">
        <w:t xml:space="preserve">Track the experiment using </w:t>
      </w:r>
      <w:proofErr w:type="spellStart"/>
      <w:r w:rsidRPr="00655B6C">
        <w:t>Trackio</w:t>
      </w:r>
      <w:proofErr w:type="spellEnd"/>
      <w:r w:rsidRPr="00655B6C">
        <w:t>.</w:t>
      </w:r>
    </w:p>
    <w:p w14:paraId="5423EBA9" w14:textId="77777777" w:rsidR="00655B6C" w:rsidRPr="00655B6C" w:rsidRDefault="00655B6C" w:rsidP="00655B6C">
      <w:pPr>
        <w:numPr>
          <w:ilvl w:val="0"/>
          <w:numId w:val="6"/>
        </w:numPr>
      </w:pPr>
      <w:r w:rsidRPr="00655B6C">
        <w:t xml:space="preserve">Create a </w:t>
      </w:r>
      <w:proofErr w:type="spellStart"/>
      <w:r w:rsidRPr="00655B6C">
        <w:t>Trackio</w:t>
      </w:r>
      <w:proofErr w:type="spellEnd"/>
      <w:r w:rsidRPr="00655B6C">
        <w:t xml:space="preserve"> dashboard at Johnyquest7/</w:t>
      </w:r>
      <w:proofErr w:type="spellStart"/>
      <w:r w:rsidRPr="00655B6C">
        <w:t>Trackio_agentic_thyroid</w:t>
      </w:r>
      <w:proofErr w:type="spellEnd"/>
      <w:r w:rsidRPr="00655B6C">
        <w:t>.</w:t>
      </w:r>
    </w:p>
    <w:p w14:paraId="0114A50A" w14:textId="77777777" w:rsidR="00655B6C" w:rsidRPr="00655B6C" w:rsidRDefault="00655B6C" w:rsidP="00655B6C">
      <w:r w:rsidRPr="00655B6C">
        <w:t>Reproducibility (critical)</w:t>
      </w:r>
    </w:p>
    <w:p w14:paraId="100C20AA" w14:textId="77777777" w:rsidR="00655B6C" w:rsidRPr="00655B6C" w:rsidRDefault="00655B6C" w:rsidP="00655B6C">
      <w:pPr>
        <w:numPr>
          <w:ilvl w:val="0"/>
          <w:numId w:val="7"/>
        </w:numPr>
      </w:pPr>
      <w:r w:rsidRPr="00655B6C">
        <w:t>This experiment must be completely reproducible, as we plan to publish the results in a medical journal.</w:t>
      </w:r>
    </w:p>
    <w:p w14:paraId="3C4DDDCB" w14:textId="77777777" w:rsidR="00655B6C" w:rsidRPr="00655B6C" w:rsidRDefault="00655B6C" w:rsidP="00655B6C">
      <w:pPr>
        <w:numPr>
          <w:ilvl w:val="0"/>
          <w:numId w:val="7"/>
        </w:numPr>
      </w:pPr>
      <w:r w:rsidRPr="00655B6C">
        <w:t>Log all decisions into a log.md file in the model repo.</w:t>
      </w:r>
    </w:p>
    <w:p w14:paraId="12429764" w14:textId="77777777" w:rsidR="00655B6C" w:rsidRPr="00655B6C" w:rsidRDefault="00655B6C" w:rsidP="00655B6C">
      <w:pPr>
        <w:numPr>
          <w:ilvl w:val="0"/>
          <w:numId w:val="7"/>
        </w:numPr>
      </w:pPr>
      <w:r w:rsidRPr="00655B6C">
        <w:t>Save the Python training script into the model repo.</w:t>
      </w:r>
    </w:p>
    <w:p w14:paraId="1FB6A302" w14:textId="77777777" w:rsidR="00655B6C" w:rsidRPr="00655B6C" w:rsidRDefault="00655B6C" w:rsidP="00655B6C">
      <w:pPr>
        <w:numPr>
          <w:ilvl w:val="0"/>
          <w:numId w:val="7"/>
        </w:numPr>
      </w:pPr>
      <w:r w:rsidRPr="00655B6C">
        <w:t>The goal is to reproduce this locally.</w:t>
      </w:r>
    </w:p>
    <w:p w14:paraId="3C9848BC" w14:textId="77777777" w:rsidR="00655B6C" w:rsidRPr="00655B6C" w:rsidRDefault="00655B6C" w:rsidP="00655B6C">
      <w:r w:rsidRPr="00655B6C">
        <w:t>Model output</w:t>
      </w:r>
    </w:p>
    <w:p w14:paraId="392B394D" w14:textId="77777777" w:rsidR="00655B6C" w:rsidRPr="00655B6C" w:rsidRDefault="00655B6C" w:rsidP="00655B6C">
      <w:pPr>
        <w:numPr>
          <w:ilvl w:val="0"/>
          <w:numId w:val="8"/>
        </w:numPr>
      </w:pPr>
      <w:r w:rsidRPr="00655B6C">
        <w:t>Once training is complete, push the model to a new repo called Johnyquest7/</w:t>
      </w:r>
      <w:proofErr w:type="spellStart"/>
      <w:r w:rsidRPr="00655B6C">
        <w:t>agentic_thyroid_model</w:t>
      </w:r>
      <w:proofErr w:type="spellEnd"/>
      <w:r w:rsidRPr="00655B6C">
        <w:t>.</w:t>
      </w:r>
    </w:p>
    <w:p w14:paraId="4A42131E" w14:textId="77777777" w:rsidR="00655B6C" w:rsidRPr="00655B6C" w:rsidRDefault="00655B6C" w:rsidP="00655B6C">
      <w:pPr>
        <w:rPr>
          <w:b/>
          <w:bCs/>
        </w:rPr>
      </w:pPr>
      <w:r w:rsidRPr="00655B6C">
        <w:t>I will load my Hugging Face account with enough credits to run this on GPU.</w:t>
      </w:r>
    </w:p>
    <w:p w14:paraId="6B1C371F" w14:textId="77777777" w:rsidR="007D3483" w:rsidRDefault="007D3483" w:rsidP="0069750D">
      <w:r w:rsidRPr="007D3483">
        <w:t xml:space="preserve">Now write a prompt for this to be inputted into </w:t>
      </w:r>
      <w:proofErr w:type="spellStart"/>
      <w:r w:rsidRPr="007D3483">
        <w:t>Ml_Intern</w:t>
      </w:r>
      <w:proofErr w:type="spellEnd"/>
      <w:r w:rsidRPr="007D3483">
        <w:t xml:space="preserve"> </w:t>
      </w:r>
      <w:proofErr w:type="spellStart"/>
      <w:r w:rsidRPr="007D3483">
        <w:t>huggingface</w:t>
      </w:r>
      <w:proofErr w:type="spellEnd"/>
      <w:r w:rsidRPr="007D3483">
        <w:t xml:space="preserve"> space</w:t>
      </w:r>
      <w:r w:rsidRPr="007D3483">
        <w:t>.</w:t>
      </w:r>
    </w:p>
    <w:p w14:paraId="694A84FC" w14:textId="3FD1B512" w:rsidR="0069750D" w:rsidRPr="0069750D" w:rsidRDefault="008D5C99" w:rsidP="0069750D">
      <w:pPr>
        <w:rPr>
          <w:b/>
          <w:bCs/>
        </w:rPr>
      </w:pPr>
      <w:r>
        <w:rPr>
          <w:b/>
          <w:bCs/>
        </w:rPr>
        <w:br/>
      </w:r>
      <w:r>
        <w:rPr>
          <w:b/>
          <w:bCs/>
        </w:rPr>
        <w:br/>
      </w:r>
      <w:r w:rsidR="0069750D" w:rsidRPr="0069750D">
        <w:rPr>
          <w:b/>
          <w:bCs/>
        </w:rPr>
        <w:t>Verbatim development prompt</w:t>
      </w:r>
      <w:r w:rsidR="00655B6C">
        <w:rPr>
          <w:b/>
          <w:bCs/>
        </w:rPr>
        <w:t xml:space="preserve"> passed into Hugging Face ML-Intern</w:t>
      </w:r>
    </w:p>
    <w:p w14:paraId="6ADCB08E" w14:textId="77777777" w:rsidR="0069750D" w:rsidRPr="0069750D" w:rsidRDefault="0069750D" w:rsidP="0069750D">
      <w:r w:rsidRPr="0069750D">
        <w:rPr>
          <w:i/>
          <w:iCs/>
        </w:rPr>
        <w:t>The following natural-language prompt was provided to the ML-Intern agent and constitutes the prespecified analysis plan; it is reproduced verbatim.</w:t>
      </w:r>
    </w:p>
    <w:p w14:paraId="2F6E1ED7" w14:textId="77777777" w:rsidR="0069750D" w:rsidRPr="0069750D" w:rsidRDefault="0069750D" w:rsidP="0069750D">
      <w:r w:rsidRPr="0069750D">
        <w:t>I want you to run a complete, reproducible medical imaging machine-learning experiment for thyroid nodule malignancy classification using my Hugging Face dataset:</w:t>
      </w:r>
    </w:p>
    <w:p w14:paraId="2EA1DD45" w14:textId="77777777" w:rsidR="0069750D" w:rsidRPr="0069750D" w:rsidRDefault="0069750D" w:rsidP="0069750D">
      <w:r w:rsidRPr="0069750D">
        <w:t xml:space="preserve"> </w:t>
      </w:r>
    </w:p>
    <w:p w14:paraId="12B27EA1" w14:textId="77777777" w:rsidR="0069750D" w:rsidRPr="0069750D" w:rsidRDefault="0069750D" w:rsidP="0069750D">
      <w:r w:rsidRPr="0069750D">
        <w:lastRenderedPageBreak/>
        <w:t>Dataset: https://huggingface.co/datasets/Johnyquest7/TN5000-thyroid-nodule-classification/tree/main</w:t>
      </w:r>
    </w:p>
    <w:p w14:paraId="64B0A2CE" w14:textId="77777777" w:rsidR="0069750D" w:rsidRPr="0069750D" w:rsidRDefault="0069750D" w:rsidP="0069750D">
      <w:r w:rsidRPr="0069750D">
        <w:t>Dataset repo ID: Johnyquest7/TN5000-thyroid-nodule-classification</w:t>
      </w:r>
    </w:p>
    <w:p w14:paraId="67629B24" w14:textId="77777777" w:rsidR="0069750D" w:rsidRPr="0069750D" w:rsidRDefault="0069750D" w:rsidP="0069750D">
      <w:r w:rsidRPr="0069750D">
        <w:t>Task: binary thyroid ultrasound image classification</w:t>
      </w:r>
    </w:p>
    <w:p w14:paraId="4CE699E8" w14:textId="77777777" w:rsidR="0069750D" w:rsidRPr="0069750D" w:rsidRDefault="0069750D" w:rsidP="0069750D">
      <w:r w:rsidRPr="0069750D">
        <w:t>Columns: image and label</w:t>
      </w:r>
    </w:p>
    <w:p w14:paraId="45AB2D5A" w14:textId="77777777" w:rsidR="0069750D" w:rsidRPr="0069750D" w:rsidRDefault="0069750D" w:rsidP="0069750D">
      <w:r w:rsidRPr="0069750D">
        <w:t>Label meaning: 0 = benign, 1 = malignant</w:t>
      </w:r>
    </w:p>
    <w:p w14:paraId="52F7A7E4" w14:textId="77777777" w:rsidR="0069750D" w:rsidRPr="0069750D" w:rsidRDefault="0069750D" w:rsidP="0069750D">
      <w:r w:rsidRPr="0069750D">
        <w:t>Folder/split structure: Train, Valid, Test</w:t>
      </w:r>
    </w:p>
    <w:p w14:paraId="01F0B9A3" w14:textId="77777777" w:rsidR="0069750D" w:rsidRPr="0069750D" w:rsidRDefault="0069750D" w:rsidP="0069750D">
      <w:r w:rsidRPr="0069750D">
        <w:t>Use:</w:t>
      </w:r>
    </w:p>
    <w:p w14:paraId="0B0E5399" w14:textId="77777777" w:rsidR="0069750D" w:rsidRPr="0069750D" w:rsidRDefault="0069750D" w:rsidP="0069750D">
      <w:r w:rsidRPr="0069750D">
        <w:t xml:space="preserve"> </w:t>
      </w:r>
    </w:p>
    <w:p w14:paraId="3FA9BC99" w14:textId="77777777" w:rsidR="0069750D" w:rsidRPr="0069750D" w:rsidRDefault="0069750D" w:rsidP="0069750D">
      <w:r w:rsidRPr="0069750D">
        <w:t>Train folder only for model training</w:t>
      </w:r>
    </w:p>
    <w:p w14:paraId="6DB503E6" w14:textId="77777777" w:rsidR="0069750D" w:rsidRPr="0069750D" w:rsidRDefault="0069750D" w:rsidP="0069750D">
      <w:r w:rsidRPr="0069750D">
        <w:t xml:space="preserve"> </w:t>
      </w:r>
    </w:p>
    <w:p w14:paraId="546386AA" w14:textId="77777777" w:rsidR="0069750D" w:rsidRPr="0069750D" w:rsidRDefault="0069750D" w:rsidP="0069750D">
      <w:r w:rsidRPr="0069750D">
        <w:t>Valid folder only for validation, hyperparameter/model-selection, calibration, and threshold selection</w:t>
      </w:r>
    </w:p>
    <w:p w14:paraId="09320832" w14:textId="77777777" w:rsidR="0069750D" w:rsidRPr="0069750D" w:rsidRDefault="0069750D" w:rsidP="0069750D">
      <w:r w:rsidRPr="0069750D">
        <w:t xml:space="preserve"> </w:t>
      </w:r>
    </w:p>
    <w:p w14:paraId="5F7110DF" w14:textId="77777777" w:rsidR="0069750D" w:rsidRPr="0069750D" w:rsidRDefault="0069750D" w:rsidP="0069750D">
      <w:r w:rsidRPr="0069750D">
        <w:t>Test folder only once for final locked evaluation</w:t>
      </w:r>
    </w:p>
    <w:p w14:paraId="0FA12962" w14:textId="77777777" w:rsidR="0069750D" w:rsidRPr="0069750D" w:rsidRDefault="0069750D" w:rsidP="0069750D">
      <w:r w:rsidRPr="0069750D">
        <w:t xml:space="preserve"> </w:t>
      </w:r>
    </w:p>
    <w:p w14:paraId="34BD5D6F" w14:textId="77777777" w:rsidR="0069750D" w:rsidRPr="0069750D" w:rsidRDefault="0069750D" w:rsidP="0069750D">
      <w:r w:rsidRPr="0069750D">
        <w:t>Before proceeding with training, ask me any critical questions that would affect reproducibility, Hugging Face authentication, repo visibility, GPU hardware choice, or publication reporting. Do not ask questions that can be answered by inspecting the dataset or code. After questions are answered, proceed.</w:t>
      </w:r>
    </w:p>
    <w:p w14:paraId="5FB63414" w14:textId="77777777" w:rsidR="0069750D" w:rsidRPr="0069750D" w:rsidRDefault="0069750D" w:rsidP="0069750D">
      <w:r w:rsidRPr="0069750D">
        <w:t xml:space="preserve"> </w:t>
      </w:r>
    </w:p>
    <w:p w14:paraId="6BF8CB6A" w14:textId="77777777" w:rsidR="0069750D" w:rsidRPr="0069750D" w:rsidRDefault="0069750D" w:rsidP="0069750D">
      <w:r w:rsidRPr="0069750D">
        <w:t>Main objective:</w:t>
      </w:r>
    </w:p>
    <w:p w14:paraId="42A08DC8" w14:textId="77777777" w:rsidR="0069750D" w:rsidRPr="0069750D" w:rsidRDefault="0069750D" w:rsidP="0069750D">
      <w:r w:rsidRPr="0069750D">
        <w:t>Train the best possible ResNet-18-based thyroid ultrasound malignancy classifier optimized primarily for validation AUROC, while also ensuring proper calibration and publication-ready reporting.</w:t>
      </w:r>
    </w:p>
    <w:p w14:paraId="246BF744" w14:textId="77777777" w:rsidR="0069750D" w:rsidRPr="0069750D" w:rsidRDefault="0069750D" w:rsidP="0069750D">
      <w:r w:rsidRPr="0069750D">
        <w:t xml:space="preserve"> </w:t>
      </w:r>
    </w:p>
    <w:p w14:paraId="5CF9BBBA" w14:textId="77777777" w:rsidR="0069750D" w:rsidRPr="0069750D" w:rsidRDefault="0069750D" w:rsidP="0069750D">
      <w:r w:rsidRPr="0069750D">
        <w:t>Important: This experiment is intended for a medical journal publication, so every decision must be logged and reproducible.</w:t>
      </w:r>
    </w:p>
    <w:p w14:paraId="73A3A81B" w14:textId="77777777" w:rsidR="0069750D" w:rsidRPr="0069750D" w:rsidRDefault="0069750D" w:rsidP="0069750D">
      <w:r w:rsidRPr="0069750D">
        <w:lastRenderedPageBreak/>
        <w:t xml:space="preserve"> </w:t>
      </w:r>
    </w:p>
    <w:p w14:paraId="68751655" w14:textId="77777777" w:rsidR="0069750D" w:rsidRPr="0069750D" w:rsidRDefault="0069750D" w:rsidP="0069750D">
      <w:r w:rsidRPr="0069750D">
        <w:t>Required outputs:</w:t>
      </w:r>
    </w:p>
    <w:p w14:paraId="6EE6A4E6" w14:textId="77777777" w:rsidR="0069750D" w:rsidRPr="0069750D" w:rsidRDefault="0069750D" w:rsidP="0069750D">
      <w:r w:rsidRPr="0069750D">
        <w:t xml:space="preserve"> </w:t>
      </w:r>
    </w:p>
    <w:p w14:paraId="21510C95" w14:textId="77777777" w:rsidR="0069750D" w:rsidRPr="0069750D" w:rsidRDefault="0069750D" w:rsidP="0069750D">
      <w:r w:rsidRPr="0069750D">
        <w:t>A new Hugging Face model repo:</w:t>
      </w:r>
    </w:p>
    <w:p w14:paraId="3D5C81E0" w14:textId="77777777" w:rsidR="0069750D" w:rsidRPr="0069750D" w:rsidRDefault="0069750D" w:rsidP="0069750D">
      <w:r w:rsidRPr="0069750D">
        <w:t>Johnyquest7/</w:t>
      </w:r>
      <w:proofErr w:type="spellStart"/>
      <w:r w:rsidRPr="0069750D">
        <w:t>agentic_thyroid_model</w:t>
      </w:r>
      <w:proofErr w:type="spellEnd"/>
    </w:p>
    <w:p w14:paraId="20EF4EBC" w14:textId="77777777" w:rsidR="0069750D" w:rsidRPr="0069750D" w:rsidRDefault="0069750D" w:rsidP="0069750D">
      <w:r w:rsidRPr="0069750D">
        <w:t xml:space="preserve"> </w:t>
      </w:r>
    </w:p>
    <w:p w14:paraId="17AC4C67" w14:textId="77777777" w:rsidR="0069750D" w:rsidRPr="0069750D" w:rsidRDefault="0069750D" w:rsidP="0069750D">
      <w:r w:rsidRPr="0069750D">
        <w:t xml:space="preserve">A </w:t>
      </w:r>
      <w:proofErr w:type="spellStart"/>
      <w:r w:rsidRPr="0069750D">
        <w:t>Trackio</w:t>
      </w:r>
      <w:proofErr w:type="spellEnd"/>
      <w:r w:rsidRPr="0069750D">
        <w:t xml:space="preserve"> dashboard Space:</w:t>
      </w:r>
    </w:p>
    <w:p w14:paraId="47FBD78C" w14:textId="77777777" w:rsidR="0069750D" w:rsidRPr="0069750D" w:rsidRDefault="0069750D" w:rsidP="0069750D">
      <w:r w:rsidRPr="0069750D">
        <w:t>Johnyquest7/</w:t>
      </w:r>
      <w:proofErr w:type="spellStart"/>
      <w:r w:rsidRPr="0069750D">
        <w:t>Trakio_agentic_thyroid</w:t>
      </w:r>
      <w:proofErr w:type="spellEnd"/>
    </w:p>
    <w:p w14:paraId="2388DE51" w14:textId="77777777" w:rsidR="0069750D" w:rsidRPr="0069750D" w:rsidRDefault="0069750D" w:rsidP="0069750D">
      <w:r w:rsidRPr="0069750D">
        <w:t xml:space="preserve"> </w:t>
      </w:r>
    </w:p>
    <w:p w14:paraId="54C595B4" w14:textId="77777777" w:rsidR="0069750D" w:rsidRPr="0069750D" w:rsidRDefault="0069750D" w:rsidP="0069750D">
      <w:r w:rsidRPr="0069750D">
        <w:t xml:space="preserve">Use the official </w:t>
      </w:r>
      <w:proofErr w:type="spellStart"/>
      <w:r w:rsidRPr="0069750D">
        <w:t>trackio</w:t>
      </w:r>
      <w:proofErr w:type="spellEnd"/>
      <w:r w:rsidRPr="0069750D">
        <w:t xml:space="preserve"> Python package for experiment tracking. Log all runs, hyperparameters, augmentation settings, losses, AUROC, calibration metrics, thresholding results, and final test metrics.</w:t>
      </w:r>
    </w:p>
    <w:p w14:paraId="3B0CF0C9" w14:textId="77777777" w:rsidR="0069750D" w:rsidRPr="0069750D" w:rsidRDefault="0069750D" w:rsidP="0069750D">
      <w:r w:rsidRPr="0069750D">
        <w:t xml:space="preserve"> </w:t>
      </w:r>
    </w:p>
    <w:p w14:paraId="7A7E130D" w14:textId="77777777" w:rsidR="0069750D" w:rsidRPr="0069750D" w:rsidRDefault="0069750D" w:rsidP="0069750D">
      <w:r w:rsidRPr="0069750D">
        <w:t>In the final model repo, save:</w:t>
      </w:r>
    </w:p>
    <w:p w14:paraId="51ADD73A" w14:textId="77777777" w:rsidR="0069750D" w:rsidRPr="0069750D" w:rsidRDefault="0069750D" w:rsidP="0069750D">
      <w:r w:rsidRPr="0069750D">
        <w:t xml:space="preserve"> </w:t>
      </w:r>
    </w:p>
    <w:p w14:paraId="1526AF81" w14:textId="77777777" w:rsidR="0069750D" w:rsidRPr="0069750D" w:rsidRDefault="0069750D" w:rsidP="0069750D">
      <w:r w:rsidRPr="0069750D">
        <w:t>train.py: full reproducible training script</w:t>
      </w:r>
    </w:p>
    <w:p w14:paraId="08279CC4" w14:textId="77777777" w:rsidR="0069750D" w:rsidRPr="0069750D" w:rsidRDefault="0069750D" w:rsidP="0069750D">
      <w:r w:rsidRPr="0069750D">
        <w:t xml:space="preserve"> </w:t>
      </w:r>
    </w:p>
    <w:p w14:paraId="72B5C7D1" w14:textId="77777777" w:rsidR="0069750D" w:rsidRPr="0069750D" w:rsidRDefault="0069750D" w:rsidP="0069750D">
      <w:r w:rsidRPr="0069750D">
        <w:t>evaluate.py: final evaluation script for validation/test splits</w:t>
      </w:r>
    </w:p>
    <w:p w14:paraId="42BF9B1B" w14:textId="77777777" w:rsidR="0069750D" w:rsidRPr="0069750D" w:rsidRDefault="0069750D" w:rsidP="0069750D">
      <w:r w:rsidRPr="0069750D">
        <w:t xml:space="preserve"> </w:t>
      </w:r>
    </w:p>
    <w:p w14:paraId="4BAE3027" w14:textId="77777777" w:rsidR="0069750D" w:rsidRPr="0069750D" w:rsidRDefault="0069750D" w:rsidP="0069750D">
      <w:r w:rsidRPr="0069750D">
        <w:t>evaluate_external.py: script that can evaluate a future external dataset with the same preprocessing and the locked final threshold</w:t>
      </w:r>
    </w:p>
    <w:p w14:paraId="747A1DBC" w14:textId="77777777" w:rsidR="0069750D" w:rsidRPr="0069750D" w:rsidRDefault="0069750D" w:rsidP="0069750D">
      <w:r w:rsidRPr="0069750D">
        <w:t xml:space="preserve"> </w:t>
      </w:r>
    </w:p>
    <w:p w14:paraId="0BD39FC6" w14:textId="77777777" w:rsidR="0069750D" w:rsidRPr="0069750D" w:rsidRDefault="0069750D" w:rsidP="0069750D">
      <w:r w:rsidRPr="0069750D">
        <w:t>requirements.txt</w:t>
      </w:r>
    </w:p>
    <w:p w14:paraId="50A526C0" w14:textId="77777777" w:rsidR="0069750D" w:rsidRPr="0069750D" w:rsidRDefault="0069750D" w:rsidP="0069750D">
      <w:r w:rsidRPr="0069750D">
        <w:t xml:space="preserve"> </w:t>
      </w:r>
    </w:p>
    <w:p w14:paraId="6ACC79F3" w14:textId="77777777" w:rsidR="0069750D" w:rsidRPr="0069750D" w:rsidRDefault="0069750D" w:rsidP="0069750D">
      <w:r w:rsidRPr="0069750D">
        <w:t>README.md model card</w:t>
      </w:r>
    </w:p>
    <w:p w14:paraId="416F5630" w14:textId="77777777" w:rsidR="0069750D" w:rsidRPr="0069750D" w:rsidRDefault="0069750D" w:rsidP="0069750D">
      <w:r w:rsidRPr="0069750D">
        <w:t xml:space="preserve"> </w:t>
      </w:r>
    </w:p>
    <w:p w14:paraId="674A5377" w14:textId="77777777" w:rsidR="0069750D" w:rsidRPr="0069750D" w:rsidRDefault="0069750D" w:rsidP="0069750D">
      <w:r w:rsidRPr="0069750D">
        <w:lastRenderedPageBreak/>
        <w:t>LOG.md: detailed chronological experiment log with all decisions, rationale, failed runs, selected run, calibration method, thresholding method, and final metrics</w:t>
      </w:r>
    </w:p>
    <w:p w14:paraId="2970E8E1" w14:textId="77777777" w:rsidR="0069750D" w:rsidRPr="0069750D" w:rsidRDefault="0069750D" w:rsidP="0069750D">
      <w:r w:rsidRPr="0069750D">
        <w:t xml:space="preserve"> </w:t>
      </w:r>
    </w:p>
    <w:p w14:paraId="6BA2C1BF" w14:textId="77777777" w:rsidR="0069750D" w:rsidRPr="0069750D" w:rsidRDefault="0069750D" w:rsidP="0069750D">
      <w:r w:rsidRPr="0069750D">
        <w:t>data_exploration_report.md</w:t>
      </w:r>
    </w:p>
    <w:p w14:paraId="5DEFBD90" w14:textId="77777777" w:rsidR="0069750D" w:rsidRPr="0069750D" w:rsidRDefault="0069750D" w:rsidP="0069750D">
      <w:r w:rsidRPr="0069750D">
        <w:t xml:space="preserve"> </w:t>
      </w:r>
    </w:p>
    <w:p w14:paraId="51481CD8" w14:textId="77777777" w:rsidR="0069750D" w:rsidRPr="0069750D" w:rsidRDefault="0069750D" w:rsidP="0069750D">
      <w:r w:rsidRPr="0069750D">
        <w:t>results/ folder containing all figures and tables</w:t>
      </w:r>
    </w:p>
    <w:p w14:paraId="56877B03" w14:textId="77777777" w:rsidR="0069750D" w:rsidRPr="0069750D" w:rsidRDefault="0069750D" w:rsidP="0069750D">
      <w:r w:rsidRPr="0069750D">
        <w:t xml:space="preserve"> </w:t>
      </w:r>
    </w:p>
    <w:p w14:paraId="2686F530" w14:textId="77777777" w:rsidR="0069750D" w:rsidRPr="0069750D" w:rsidRDefault="0069750D" w:rsidP="0069750D">
      <w:r w:rsidRPr="0069750D">
        <w:t>final trained model weights</w:t>
      </w:r>
    </w:p>
    <w:p w14:paraId="2278F6C6" w14:textId="77777777" w:rsidR="0069750D" w:rsidRPr="0069750D" w:rsidRDefault="0069750D" w:rsidP="0069750D">
      <w:r w:rsidRPr="0069750D">
        <w:t xml:space="preserve"> </w:t>
      </w:r>
    </w:p>
    <w:p w14:paraId="159FD696" w14:textId="77777777" w:rsidR="0069750D" w:rsidRPr="0069750D" w:rsidRDefault="0069750D" w:rsidP="0069750D">
      <w:r w:rsidRPr="0069750D">
        <w:t>final preprocessing configuration</w:t>
      </w:r>
    </w:p>
    <w:p w14:paraId="2FF7E500" w14:textId="77777777" w:rsidR="0069750D" w:rsidRPr="0069750D" w:rsidRDefault="0069750D" w:rsidP="0069750D">
      <w:r w:rsidRPr="0069750D">
        <w:t xml:space="preserve"> </w:t>
      </w:r>
    </w:p>
    <w:p w14:paraId="541906CB" w14:textId="77777777" w:rsidR="0069750D" w:rsidRPr="0069750D" w:rsidRDefault="0069750D" w:rsidP="0069750D">
      <w:r w:rsidRPr="0069750D">
        <w:t>final threshold configuration</w:t>
      </w:r>
    </w:p>
    <w:p w14:paraId="5F2672C2" w14:textId="77777777" w:rsidR="0069750D" w:rsidRPr="0069750D" w:rsidRDefault="0069750D" w:rsidP="0069750D">
      <w:r w:rsidRPr="0069750D">
        <w:t xml:space="preserve"> </w:t>
      </w:r>
    </w:p>
    <w:p w14:paraId="610D7496" w14:textId="77777777" w:rsidR="0069750D" w:rsidRPr="0069750D" w:rsidRDefault="0069750D" w:rsidP="0069750D">
      <w:r w:rsidRPr="0069750D">
        <w:t>calibration object/parameters if applicable</w:t>
      </w:r>
    </w:p>
    <w:p w14:paraId="5C3E7ED9" w14:textId="77777777" w:rsidR="0069750D" w:rsidRPr="0069750D" w:rsidRDefault="0069750D" w:rsidP="0069750D">
      <w:r w:rsidRPr="0069750D">
        <w:t xml:space="preserve"> </w:t>
      </w:r>
    </w:p>
    <w:p w14:paraId="64953B4C" w14:textId="77777777" w:rsidR="0069750D" w:rsidRPr="0069750D" w:rsidRDefault="0069750D" w:rsidP="0069750D">
      <w:r w:rsidRPr="0069750D">
        <w:t>JSON/CSV files containing per-image predictions for validation and test sets</w:t>
      </w:r>
    </w:p>
    <w:p w14:paraId="4C10C519" w14:textId="77777777" w:rsidR="0069750D" w:rsidRPr="0069750D" w:rsidRDefault="0069750D" w:rsidP="0069750D">
      <w:r w:rsidRPr="0069750D">
        <w:t xml:space="preserve"> </w:t>
      </w:r>
    </w:p>
    <w:p w14:paraId="3A663EE7" w14:textId="77777777" w:rsidR="0069750D" w:rsidRPr="0069750D" w:rsidRDefault="0069750D" w:rsidP="0069750D">
      <w:r w:rsidRPr="0069750D">
        <w:t>Dataset exploration requirements:</w:t>
      </w:r>
    </w:p>
    <w:p w14:paraId="7F87F031" w14:textId="77777777" w:rsidR="0069750D" w:rsidRPr="0069750D" w:rsidRDefault="0069750D" w:rsidP="0069750D">
      <w:r w:rsidRPr="0069750D">
        <w:t>First inspect the dataset directly. Generate a publication-ready data_exploration_report.md with:</w:t>
      </w:r>
    </w:p>
    <w:p w14:paraId="1D16848F" w14:textId="77777777" w:rsidR="0069750D" w:rsidRPr="0069750D" w:rsidRDefault="0069750D" w:rsidP="0069750D">
      <w:r w:rsidRPr="0069750D">
        <w:t xml:space="preserve"> </w:t>
      </w:r>
    </w:p>
    <w:p w14:paraId="03E82610" w14:textId="77777777" w:rsidR="0069750D" w:rsidRPr="0069750D" w:rsidRDefault="0069750D" w:rsidP="0069750D">
      <w:r w:rsidRPr="0069750D">
        <w:t>Number of images in Train, Valid, Test</w:t>
      </w:r>
    </w:p>
    <w:p w14:paraId="7C08EB8E" w14:textId="77777777" w:rsidR="0069750D" w:rsidRPr="0069750D" w:rsidRDefault="0069750D" w:rsidP="0069750D">
      <w:r w:rsidRPr="0069750D">
        <w:t xml:space="preserve"> </w:t>
      </w:r>
    </w:p>
    <w:p w14:paraId="7D41AC2E" w14:textId="77777777" w:rsidR="0069750D" w:rsidRPr="0069750D" w:rsidRDefault="0069750D" w:rsidP="0069750D">
      <w:r w:rsidRPr="0069750D">
        <w:t>Number and percentage benign/malignant in each split</w:t>
      </w:r>
    </w:p>
    <w:p w14:paraId="5B775BD1" w14:textId="77777777" w:rsidR="0069750D" w:rsidRPr="0069750D" w:rsidRDefault="0069750D" w:rsidP="0069750D">
      <w:r w:rsidRPr="0069750D">
        <w:t xml:space="preserve"> </w:t>
      </w:r>
    </w:p>
    <w:p w14:paraId="0D0A4B8D" w14:textId="77777777" w:rsidR="0069750D" w:rsidRPr="0069750D" w:rsidRDefault="0069750D" w:rsidP="0069750D">
      <w:r w:rsidRPr="0069750D">
        <w:t>Class imbalance ratio in each split</w:t>
      </w:r>
    </w:p>
    <w:p w14:paraId="5F0125E8" w14:textId="77777777" w:rsidR="0069750D" w:rsidRPr="0069750D" w:rsidRDefault="0069750D" w:rsidP="0069750D">
      <w:r w:rsidRPr="0069750D">
        <w:t xml:space="preserve"> </w:t>
      </w:r>
    </w:p>
    <w:p w14:paraId="4A180C46" w14:textId="77777777" w:rsidR="0069750D" w:rsidRPr="0069750D" w:rsidRDefault="0069750D" w:rsidP="0069750D">
      <w:r w:rsidRPr="0069750D">
        <w:lastRenderedPageBreak/>
        <w:t>Image dimensions, channels, file format summary</w:t>
      </w:r>
    </w:p>
    <w:p w14:paraId="179BAEDA" w14:textId="77777777" w:rsidR="0069750D" w:rsidRPr="0069750D" w:rsidRDefault="0069750D" w:rsidP="0069750D">
      <w:r w:rsidRPr="0069750D">
        <w:t xml:space="preserve"> </w:t>
      </w:r>
    </w:p>
    <w:p w14:paraId="4A8F975E" w14:textId="77777777" w:rsidR="0069750D" w:rsidRPr="0069750D" w:rsidRDefault="0069750D" w:rsidP="0069750D">
      <w:r w:rsidRPr="0069750D">
        <w:t>Missing/corrupt image check</w:t>
      </w:r>
    </w:p>
    <w:p w14:paraId="01AED781" w14:textId="77777777" w:rsidR="0069750D" w:rsidRPr="0069750D" w:rsidRDefault="0069750D" w:rsidP="0069750D">
      <w:r w:rsidRPr="0069750D">
        <w:t xml:space="preserve"> </w:t>
      </w:r>
    </w:p>
    <w:p w14:paraId="2B8E27FC" w14:textId="77777777" w:rsidR="0069750D" w:rsidRPr="0069750D" w:rsidRDefault="0069750D" w:rsidP="0069750D">
      <w:r w:rsidRPr="0069750D">
        <w:t>Duplicate image check within and across splits if feasible</w:t>
      </w:r>
    </w:p>
    <w:p w14:paraId="07A0CA44" w14:textId="77777777" w:rsidR="0069750D" w:rsidRPr="0069750D" w:rsidRDefault="0069750D" w:rsidP="0069750D">
      <w:r w:rsidRPr="0069750D">
        <w:t xml:space="preserve"> </w:t>
      </w:r>
    </w:p>
    <w:p w14:paraId="3E7C4368" w14:textId="77777777" w:rsidR="0069750D" w:rsidRPr="0069750D" w:rsidRDefault="0069750D" w:rsidP="0069750D">
      <w:r w:rsidRPr="0069750D">
        <w:t>Representative benign and malignant image grids from each split</w:t>
      </w:r>
    </w:p>
    <w:p w14:paraId="4032C92B" w14:textId="77777777" w:rsidR="0069750D" w:rsidRPr="0069750D" w:rsidRDefault="0069750D" w:rsidP="0069750D">
      <w:r w:rsidRPr="0069750D">
        <w:t xml:space="preserve"> </w:t>
      </w:r>
    </w:p>
    <w:p w14:paraId="775C4F09" w14:textId="77777777" w:rsidR="0069750D" w:rsidRPr="0069750D" w:rsidRDefault="0069750D" w:rsidP="0069750D">
      <w:r w:rsidRPr="0069750D">
        <w:t>Pixel intensity distribution summary</w:t>
      </w:r>
    </w:p>
    <w:p w14:paraId="2B50F2FF" w14:textId="77777777" w:rsidR="0069750D" w:rsidRPr="0069750D" w:rsidRDefault="0069750D" w:rsidP="0069750D">
      <w:r w:rsidRPr="0069750D">
        <w:t xml:space="preserve"> </w:t>
      </w:r>
    </w:p>
    <w:p w14:paraId="5B86FBAC" w14:textId="77777777" w:rsidR="0069750D" w:rsidRPr="0069750D" w:rsidRDefault="0069750D" w:rsidP="0069750D">
      <w:r w:rsidRPr="0069750D">
        <w:t>Any dataset leakage concerns</w:t>
      </w:r>
    </w:p>
    <w:p w14:paraId="6471E9EC" w14:textId="77777777" w:rsidR="0069750D" w:rsidRPr="0069750D" w:rsidRDefault="0069750D" w:rsidP="0069750D">
      <w:r w:rsidRPr="0069750D">
        <w:t xml:space="preserve"> </w:t>
      </w:r>
    </w:p>
    <w:p w14:paraId="0127E6EB" w14:textId="77777777" w:rsidR="0069750D" w:rsidRPr="0069750D" w:rsidRDefault="0069750D" w:rsidP="0069750D">
      <w:r w:rsidRPr="0069750D">
        <w:t>A clear statement confirming Train/Valid/Test were kept separate</w:t>
      </w:r>
    </w:p>
    <w:p w14:paraId="72D27339" w14:textId="77777777" w:rsidR="0069750D" w:rsidRPr="0069750D" w:rsidRDefault="0069750D" w:rsidP="0069750D">
      <w:r w:rsidRPr="0069750D">
        <w:t xml:space="preserve"> </w:t>
      </w:r>
    </w:p>
    <w:p w14:paraId="0E9B5835" w14:textId="77777777" w:rsidR="0069750D" w:rsidRPr="0069750D" w:rsidRDefault="0069750D" w:rsidP="0069750D">
      <w:r w:rsidRPr="0069750D">
        <w:t>Model requirements:</w:t>
      </w:r>
    </w:p>
    <w:p w14:paraId="7893AA10" w14:textId="77777777" w:rsidR="0069750D" w:rsidRPr="0069750D" w:rsidRDefault="0069750D" w:rsidP="0069750D">
      <w:r w:rsidRPr="0069750D">
        <w:t>Use ResNet-18 as the backbone. Search and compare the best available ResNet-18 implementations/pretrained weights suitable for transfer learning. Include at minimum:</w:t>
      </w:r>
    </w:p>
    <w:p w14:paraId="53F02C96" w14:textId="77777777" w:rsidR="0069750D" w:rsidRPr="0069750D" w:rsidRDefault="0069750D" w:rsidP="0069750D">
      <w:r w:rsidRPr="0069750D">
        <w:t xml:space="preserve"> </w:t>
      </w:r>
    </w:p>
    <w:p w14:paraId="3FEB4B3D" w14:textId="77777777" w:rsidR="0069750D" w:rsidRPr="0069750D" w:rsidRDefault="0069750D" w:rsidP="0069750D">
      <w:proofErr w:type="gramStart"/>
      <w:r w:rsidRPr="0069750D">
        <w:t>torchvision.models</w:t>
      </w:r>
      <w:proofErr w:type="gramEnd"/>
      <w:r w:rsidRPr="0069750D">
        <w:t>.resnet18(weights=ResNet18_Weights.DEFAULT)</w:t>
      </w:r>
    </w:p>
    <w:p w14:paraId="40B22758" w14:textId="77777777" w:rsidR="0069750D" w:rsidRPr="0069750D" w:rsidRDefault="0069750D" w:rsidP="0069750D">
      <w:r w:rsidRPr="0069750D">
        <w:t xml:space="preserve"> </w:t>
      </w:r>
    </w:p>
    <w:p w14:paraId="0D9C400D" w14:textId="77777777" w:rsidR="0069750D" w:rsidRPr="0069750D" w:rsidRDefault="0069750D" w:rsidP="0069750D">
      <w:proofErr w:type="spellStart"/>
      <w:r w:rsidRPr="0069750D">
        <w:t>timm</w:t>
      </w:r>
      <w:proofErr w:type="spellEnd"/>
      <w:r w:rsidRPr="0069750D">
        <w:t xml:space="preserve"> ResNet-18 pretrained variants if available, such as resnet18.a1_in1k, resnet18.a2_in1k, or other current </w:t>
      </w:r>
      <w:proofErr w:type="spellStart"/>
      <w:r w:rsidRPr="0069750D">
        <w:t>timm</w:t>
      </w:r>
      <w:proofErr w:type="spellEnd"/>
      <w:r w:rsidRPr="0069750D">
        <w:t xml:space="preserve"> ResNet-18 ImageNet-pretrained variants</w:t>
      </w:r>
    </w:p>
    <w:p w14:paraId="3E51E779" w14:textId="77777777" w:rsidR="0069750D" w:rsidRPr="0069750D" w:rsidRDefault="0069750D" w:rsidP="0069750D">
      <w:r w:rsidRPr="0069750D">
        <w:t xml:space="preserve"> </w:t>
      </w:r>
    </w:p>
    <w:p w14:paraId="6729E200" w14:textId="77777777" w:rsidR="0069750D" w:rsidRPr="0069750D" w:rsidRDefault="0069750D" w:rsidP="0069750D">
      <w:r w:rsidRPr="0069750D">
        <w:t>Select the final ResNet-18 version based on validation AUROC, not test performance.</w:t>
      </w:r>
    </w:p>
    <w:p w14:paraId="4CCFFA0F" w14:textId="77777777" w:rsidR="0069750D" w:rsidRPr="0069750D" w:rsidRDefault="0069750D" w:rsidP="0069750D">
      <w:r w:rsidRPr="0069750D">
        <w:t xml:space="preserve"> </w:t>
      </w:r>
    </w:p>
    <w:p w14:paraId="61B8E60B" w14:textId="77777777" w:rsidR="0069750D" w:rsidRPr="0069750D" w:rsidRDefault="0069750D" w:rsidP="0069750D">
      <w:r w:rsidRPr="0069750D">
        <w:t>Training requirements:</w:t>
      </w:r>
    </w:p>
    <w:p w14:paraId="0D5E109C" w14:textId="77777777" w:rsidR="0069750D" w:rsidRPr="0069750D" w:rsidRDefault="0069750D" w:rsidP="0069750D">
      <w:r w:rsidRPr="0069750D">
        <w:t xml:space="preserve">Use </w:t>
      </w:r>
      <w:proofErr w:type="spellStart"/>
      <w:r w:rsidRPr="0069750D">
        <w:t>PyTorch</w:t>
      </w:r>
      <w:proofErr w:type="spellEnd"/>
      <w:r w:rsidRPr="0069750D">
        <w:t>. Make training fully deterministic as much as possible:</w:t>
      </w:r>
    </w:p>
    <w:p w14:paraId="6CAFF7A0" w14:textId="77777777" w:rsidR="0069750D" w:rsidRPr="0069750D" w:rsidRDefault="0069750D" w:rsidP="0069750D">
      <w:r w:rsidRPr="0069750D">
        <w:lastRenderedPageBreak/>
        <w:t xml:space="preserve"> </w:t>
      </w:r>
    </w:p>
    <w:p w14:paraId="35BBB5DA" w14:textId="77777777" w:rsidR="0069750D" w:rsidRPr="0069750D" w:rsidRDefault="0069750D" w:rsidP="0069750D">
      <w:r w:rsidRPr="0069750D">
        <w:t>Set global seed</w:t>
      </w:r>
    </w:p>
    <w:p w14:paraId="7D3C486E" w14:textId="77777777" w:rsidR="0069750D" w:rsidRPr="0069750D" w:rsidRDefault="0069750D" w:rsidP="0069750D">
      <w:r w:rsidRPr="0069750D">
        <w:t xml:space="preserve"> </w:t>
      </w:r>
    </w:p>
    <w:p w14:paraId="0CB394CE" w14:textId="77777777" w:rsidR="0069750D" w:rsidRPr="0069750D" w:rsidRDefault="0069750D" w:rsidP="0069750D">
      <w:r w:rsidRPr="0069750D">
        <w:t>Log seed</w:t>
      </w:r>
    </w:p>
    <w:p w14:paraId="60606B97" w14:textId="77777777" w:rsidR="0069750D" w:rsidRPr="0069750D" w:rsidRDefault="0069750D" w:rsidP="0069750D">
      <w:r w:rsidRPr="0069750D">
        <w:t xml:space="preserve"> </w:t>
      </w:r>
    </w:p>
    <w:p w14:paraId="6E0C6801" w14:textId="77777777" w:rsidR="0069750D" w:rsidRPr="0069750D" w:rsidRDefault="0069750D" w:rsidP="0069750D">
      <w:r w:rsidRPr="0069750D">
        <w:t>Log package versions</w:t>
      </w:r>
    </w:p>
    <w:p w14:paraId="6CFEDAA2" w14:textId="77777777" w:rsidR="0069750D" w:rsidRPr="0069750D" w:rsidRDefault="0069750D" w:rsidP="0069750D">
      <w:r w:rsidRPr="0069750D">
        <w:t xml:space="preserve"> </w:t>
      </w:r>
    </w:p>
    <w:p w14:paraId="081664D4" w14:textId="77777777" w:rsidR="0069750D" w:rsidRPr="0069750D" w:rsidRDefault="0069750D" w:rsidP="0069750D">
      <w:r w:rsidRPr="0069750D">
        <w:t>Log hardware/GPU info</w:t>
      </w:r>
    </w:p>
    <w:p w14:paraId="5E26C2C0" w14:textId="77777777" w:rsidR="0069750D" w:rsidRPr="0069750D" w:rsidRDefault="0069750D" w:rsidP="0069750D">
      <w:r w:rsidRPr="0069750D">
        <w:t xml:space="preserve"> </w:t>
      </w:r>
    </w:p>
    <w:p w14:paraId="100A2043" w14:textId="77777777" w:rsidR="0069750D" w:rsidRPr="0069750D" w:rsidRDefault="0069750D" w:rsidP="0069750D">
      <w:r w:rsidRPr="0069750D">
        <w:t>Log CUDA/</w:t>
      </w:r>
      <w:proofErr w:type="spellStart"/>
      <w:r w:rsidRPr="0069750D">
        <w:t>cuDNN</w:t>
      </w:r>
      <w:proofErr w:type="spellEnd"/>
      <w:r w:rsidRPr="0069750D">
        <w:t xml:space="preserve"> settings</w:t>
      </w:r>
    </w:p>
    <w:p w14:paraId="6F845C04" w14:textId="77777777" w:rsidR="0069750D" w:rsidRPr="0069750D" w:rsidRDefault="0069750D" w:rsidP="0069750D">
      <w:r w:rsidRPr="0069750D">
        <w:t xml:space="preserve"> </w:t>
      </w:r>
    </w:p>
    <w:p w14:paraId="43CAEFB4" w14:textId="77777777" w:rsidR="0069750D" w:rsidRPr="0069750D" w:rsidRDefault="0069750D" w:rsidP="0069750D">
      <w:r w:rsidRPr="0069750D">
        <w:t>Save all configs as YAML/JSON</w:t>
      </w:r>
    </w:p>
    <w:p w14:paraId="5B5A95BE" w14:textId="77777777" w:rsidR="0069750D" w:rsidRPr="0069750D" w:rsidRDefault="0069750D" w:rsidP="0069750D">
      <w:r w:rsidRPr="0069750D">
        <w:t xml:space="preserve"> </w:t>
      </w:r>
    </w:p>
    <w:p w14:paraId="3D2F938F" w14:textId="77777777" w:rsidR="0069750D" w:rsidRPr="0069750D" w:rsidRDefault="0069750D" w:rsidP="0069750D">
      <w:r w:rsidRPr="0069750D">
        <w:t>Save exact command line used to run training</w:t>
      </w:r>
    </w:p>
    <w:p w14:paraId="653CA040" w14:textId="77777777" w:rsidR="0069750D" w:rsidRPr="0069750D" w:rsidRDefault="0069750D" w:rsidP="0069750D">
      <w:r w:rsidRPr="0069750D">
        <w:t xml:space="preserve"> </w:t>
      </w:r>
    </w:p>
    <w:p w14:paraId="61DCA624" w14:textId="77777777" w:rsidR="0069750D" w:rsidRPr="0069750D" w:rsidRDefault="0069750D" w:rsidP="0069750D">
      <w:r w:rsidRPr="0069750D">
        <w:t>Save Git/Hugging Face commit hashes where possible</w:t>
      </w:r>
    </w:p>
    <w:p w14:paraId="68DEACAF" w14:textId="77777777" w:rsidR="0069750D" w:rsidRPr="0069750D" w:rsidRDefault="0069750D" w:rsidP="0069750D">
      <w:r w:rsidRPr="0069750D">
        <w:t xml:space="preserve"> </w:t>
      </w:r>
    </w:p>
    <w:p w14:paraId="4193AE36" w14:textId="77777777" w:rsidR="0069750D" w:rsidRPr="0069750D" w:rsidRDefault="0069750D" w:rsidP="0069750D">
      <w:r w:rsidRPr="0069750D">
        <w:t>Use a clean, publication-ready training pipeline:</w:t>
      </w:r>
    </w:p>
    <w:p w14:paraId="598F1207" w14:textId="77777777" w:rsidR="0069750D" w:rsidRPr="0069750D" w:rsidRDefault="0069750D" w:rsidP="0069750D">
      <w:r w:rsidRPr="0069750D">
        <w:t xml:space="preserve"> </w:t>
      </w:r>
    </w:p>
    <w:p w14:paraId="60B36A29" w14:textId="77777777" w:rsidR="0069750D" w:rsidRPr="0069750D" w:rsidRDefault="0069750D" w:rsidP="0069750D">
      <w:r w:rsidRPr="0069750D">
        <w:t>Binary classification output with one logit</w:t>
      </w:r>
    </w:p>
    <w:p w14:paraId="5DFC9C02" w14:textId="77777777" w:rsidR="0069750D" w:rsidRPr="0069750D" w:rsidRDefault="0069750D" w:rsidP="0069750D">
      <w:r w:rsidRPr="0069750D">
        <w:t xml:space="preserve"> </w:t>
      </w:r>
    </w:p>
    <w:p w14:paraId="3EF9CEE5" w14:textId="77777777" w:rsidR="0069750D" w:rsidRPr="0069750D" w:rsidRDefault="0069750D" w:rsidP="0069750D">
      <w:r w:rsidRPr="0069750D">
        <w:t xml:space="preserve">Loss: compare </w:t>
      </w:r>
      <w:proofErr w:type="spellStart"/>
      <w:r w:rsidRPr="0069750D">
        <w:t>BCEWithLogitsLoss</w:t>
      </w:r>
      <w:proofErr w:type="spellEnd"/>
      <w:r w:rsidRPr="0069750D">
        <w:t xml:space="preserve"> with class weighting and optionally focal loss if class imbalance is significant</w:t>
      </w:r>
    </w:p>
    <w:p w14:paraId="1082FCB0" w14:textId="77777777" w:rsidR="0069750D" w:rsidRPr="0069750D" w:rsidRDefault="0069750D" w:rsidP="0069750D">
      <w:r w:rsidRPr="0069750D">
        <w:t xml:space="preserve"> </w:t>
      </w:r>
    </w:p>
    <w:p w14:paraId="0C24A915" w14:textId="77777777" w:rsidR="0069750D" w:rsidRPr="0069750D" w:rsidRDefault="0069750D" w:rsidP="0069750D">
      <w:r w:rsidRPr="0069750D">
        <w:t xml:space="preserve">Optimizer search: </w:t>
      </w:r>
      <w:proofErr w:type="spellStart"/>
      <w:r w:rsidRPr="0069750D">
        <w:t>AdamW</w:t>
      </w:r>
      <w:proofErr w:type="spellEnd"/>
      <w:r w:rsidRPr="0069750D">
        <w:t xml:space="preserve"> preferred; </w:t>
      </w:r>
      <w:proofErr w:type="gramStart"/>
      <w:r w:rsidRPr="0069750D">
        <w:t>compare</w:t>
      </w:r>
      <w:proofErr w:type="gramEnd"/>
      <w:r w:rsidRPr="0069750D">
        <w:t xml:space="preserve"> with SGD only if time allows</w:t>
      </w:r>
    </w:p>
    <w:p w14:paraId="7577467E" w14:textId="77777777" w:rsidR="0069750D" w:rsidRPr="0069750D" w:rsidRDefault="0069750D" w:rsidP="0069750D">
      <w:r w:rsidRPr="0069750D">
        <w:t xml:space="preserve"> </w:t>
      </w:r>
    </w:p>
    <w:p w14:paraId="7BD854FE" w14:textId="77777777" w:rsidR="0069750D" w:rsidRPr="0069750D" w:rsidRDefault="0069750D" w:rsidP="0069750D">
      <w:r w:rsidRPr="0069750D">
        <w:lastRenderedPageBreak/>
        <w:t xml:space="preserve">Scheduler: cosine annealing or </w:t>
      </w:r>
      <w:proofErr w:type="spellStart"/>
      <w:r w:rsidRPr="0069750D">
        <w:t>ReduceLROnPlateau</w:t>
      </w:r>
      <w:proofErr w:type="spellEnd"/>
    </w:p>
    <w:p w14:paraId="354192FA" w14:textId="77777777" w:rsidR="0069750D" w:rsidRPr="0069750D" w:rsidRDefault="0069750D" w:rsidP="0069750D">
      <w:r w:rsidRPr="0069750D">
        <w:t xml:space="preserve"> </w:t>
      </w:r>
    </w:p>
    <w:p w14:paraId="2FB060A8" w14:textId="77777777" w:rsidR="0069750D" w:rsidRPr="0069750D" w:rsidRDefault="0069750D" w:rsidP="0069750D">
      <w:r w:rsidRPr="0069750D">
        <w:t>Early stopping based on validation AUROC</w:t>
      </w:r>
    </w:p>
    <w:p w14:paraId="1C78CCB9" w14:textId="77777777" w:rsidR="0069750D" w:rsidRPr="0069750D" w:rsidRDefault="0069750D" w:rsidP="0069750D">
      <w:r w:rsidRPr="0069750D">
        <w:t xml:space="preserve"> </w:t>
      </w:r>
    </w:p>
    <w:p w14:paraId="615297D1" w14:textId="77777777" w:rsidR="0069750D" w:rsidRPr="0069750D" w:rsidRDefault="0069750D" w:rsidP="0069750D">
      <w:r w:rsidRPr="0069750D">
        <w:t>Mixed precision if GPU supports it</w:t>
      </w:r>
    </w:p>
    <w:p w14:paraId="3897191F" w14:textId="77777777" w:rsidR="0069750D" w:rsidRPr="0069750D" w:rsidRDefault="0069750D" w:rsidP="0069750D">
      <w:r w:rsidRPr="0069750D">
        <w:t xml:space="preserve"> </w:t>
      </w:r>
    </w:p>
    <w:p w14:paraId="17AB9F31" w14:textId="77777777" w:rsidR="0069750D" w:rsidRPr="0069750D" w:rsidRDefault="0069750D" w:rsidP="0069750D">
      <w:r w:rsidRPr="0069750D">
        <w:t>Save the best checkpoint by validation AUROC</w:t>
      </w:r>
    </w:p>
    <w:p w14:paraId="2E06E7FA" w14:textId="77777777" w:rsidR="0069750D" w:rsidRPr="0069750D" w:rsidRDefault="0069750D" w:rsidP="0069750D">
      <w:r w:rsidRPr="0069750D">
        <w:t xml:space="preserve"> </w:t>
      </w:r>
    </w:p>
    <w:p w14:paraId="59FE3F1B" w14:textId="77777777" w:rsidR="0069750D" w:rsidRPr="0069750D" w:rsidRDefault="0069750D" w:rsidP="0069750D">
      <w:r w:rsidRPr="0069750D">
        <w:t>Do not tune on the test set</w:t>
      </w:r>
    </w:p>
    <w:p w14:paraId="09C7CE1F" w14:textId="77777777" w:rsidR="0069750D" w:rsidRPr="0069750D" w:rsidRDefault="0069750D" w:rsidP="0069750D">
      <w:r w:rsidRPr="0069750D">
        <w:t xml:space="preserve"> </w:t>
      </w:r>
    </w:p>
    <w:p w14:paraId="513B3089" w14:textId="77777777" w:rsidR="0069750D" w:rsidRPr="0069750D" w:rsidRDefault="0069750D" w:rsidP="0069750D">
      <w:r w:rsidRPr="0069750D">
        <w:t>Augmentation and preprocessing requirements:</w:t>
      </w:r>
    </w:p>
    <w:p w14:paraId="66C1D73A" w14:textId="77777777" w:rsidR="0069750D" w:rsidRPr="0069750D" w:rsidRDefault="0069750D" w:rsidP="0069750D">
      <w:r w:rsidRPr="0069750D">
        <w:t>Before finalizing augmentations, search recent literature and best practices for ultrasound image classification and thyroid nodule classification. Use medically plausible augmentations only. Evaluate a small ablation of augmentation policies.</w:t>
      </w:r>
    </w:p>
    <w:p w14:paraId="356AB5A5" w14:textId="77777777" w:rsidR="0069750D" w:rsidRPr="0069750D" w:rsidRDefault="0069750D" w:rsidP="0069750D">
      <w:r w:rsidRPr="0069750D">
        <w:t xml:space="preserve"> </w:t>
      </w:r>
    </w:p>
    <w:p w14:paraId="59C75228" w14:textId="77777777" w:rsidR="0069750D" w:rsidRPr="0069750D" w:rsidRDefault="0069750D" w:rsidP="0069750D">
      <w:r w:rsidRPr="0069750D">
        <w:t>Candidate augmentations to consider:</w:t>
      </w:r>
    </w:p>
    <w:p w14:paraId="4EA7B2DB" w14:textId="77777777" w:rsidR="0069750D" w:rsidRPr="0069750D" w:rsidRDefault="0069750D" w:rsidP="0069750D">
      <w:r w:rsidRPr="0069750D">
        <w:t xml:space="preserve"> </w:t>
      </w:r>
    </w:p>
    <w:p w14:paraId="12854BBC" w14:textId="77777777" w:rsidR="0069750D" w:rsidRPr="0069750D" w:rsidRDefault="0069750D" w:rsidP="0069750D">
      <w:r w:rsidRPr="0069750D">
        <w:t>Resize/crop to 224×224 if needed</w:t>
      </w:r>
    </w:p>
    <w:p w14:paraId="1EB72C69" w14:textId="77777777" w:rsidR="0069750D" w:rsidRPr="0069750D" w:rsidRDefault="0069750D" w:rsidP="0069750D">
      <w:r w:rsidRPr="0069750D">
        <w:t xml:space="preserve"> </w:t>
      </w:r>
    </w:p>
    <w:p w14:paraId="742F8C10" w14:textId="77777777" w:rsidR="0069750D" w:rsidRPr="0069750D" w:rsidRDefault="0069750D" w:rsidP="0069750D">
      <w:r w:rsidRPr="0069750D">
        <w:t>Horizontal flip if anatomically acceptable</w:t>
      </w:r>
    </w:p>
    <w:p w14:paraId="5F1D2C6F" w14:textId="77777777" w:rsidR="0069750D" w:rsidRPr="0069750D" w:rsidRDefault="0069750D" w:rsidP="0069750D">
      <w:r w:rsidRPr="0069750D">
        <w:t xml:space="preserve"> </w:t>
      </w:r>
    </w:p>
    <w:p w14:paraId="7D3E8A71" w14:textId="77777777" w:rsidR="0069750D" w:rsidRPr="0069750D" w:rsidRDefault="0069750D" w:rsidP="0069750D">
      <w:r w:rsidRPr="0069750D">
        <w:t>Small rotations, e.g., ±10–15 degrees</w:t>
      </w:r>
    </w:p>
    <w:p w14:paraId="6352155F" w14:textId="77777777" w:rsidR="0069750D" w:rsidRPr="0069750D" w:rsidRDefault="0069750D" w:rsidP="0069750D">
      <w:r w:rsidRPr="0069750D">
        <w:t xml:space="preserve"> </w:t>
      </w:r>
    </w:p>
    <w:p w14:paraId="5F0AD552" w14:textId="77777777" w:rsidR="0069750D" w:rsidRPr="0069750D" w:rsidRDefault="0069750D" w:rsidP="0069750D">
      <w:r w:rsidRPr="0069750D">
        <w:t>Small translations/scale/affine transforms</w:t>
      </w:r>
    </w:p>
    <w:p w14:paraId="3DA695A3" w14:textId="77777777" w:rsidR="0069750D" w:rsidRPr="0069750D" w:rsidRDefault="0069750D" w:rsidP="0069750D">
      <w:r w:rsidRPr="0069750D">
        <w:t xml:space="preserve"> </w:t>
      </w:r>
    </w:p>
    <w:p w14:paraId="3AC768CE" w14:textId="77777777" w:rsidR="0069750D" w:rsidRPr="0069750D" w:rsidRDefault="0069750D" w:rsidP="0069750D">
      <w:r w:rsidRPr="0069750D">
        <w:t>Brightness/contrast/gamma adjustment</w:t>
      </w:r>
    </w:p>
    <w:p w14:paraId="0F0C7178" w14:textId="77777777" w:rsidR="0069750D" w:rsidRPr="0069750D" w:rsidRDefault="0069750D" w:rsidP="0069750D">
      <w:r w:rsidRPr="0069750D">
        <w:t xml:space="preserve"> </w:t>
      </w:r>
    </w:p>
    <w:p w14:paraId="6B69B8C5" w14:textId="77777777" w:rsidR="0069750D" w:rsidRPr="0069750D" w:rsidRDefault="0069750D" w:rsidP="0069750D">
      <w:r w:rsidRPr="0069750D">
        <w:lastRenderedPageBreak/>
        <w:t>Mild Gaussian noise or speckle-like noise</w:t>
      </w:r>
    </w:p>
    <w:p w14:paraId="51E255E7" w14:textId="77777777" w:rsidR="0069750D" w:rsidRPr="0069750D" w:rsidRDefault="0069750D" w:rsidP="0069750D">
      <w:r w:rsidRPr="0069750D">
        <w:t xml:space="preserve"> </w:t>
      </w:r>
    </w:p>
    <w:p w14:paraId="73064DF7" w14:textId="77777777" w:rsidR="0069750D" w:rsidRPr="0069750D" w:rsidRDefault="0069750D" w:rsidP="0069750D">
      <w:r w:rsidRPr="0069750D">
        <w:t xml:space="preserve">Random resized </w:t>
      </w:r>
      <w:proofErr w:type="gramStart"/>
      <w:r w:rsidRPr="0069750D">
        <w:t>crop</w:t>
      </w:r>
      <w:proofErr w:type="gramEnd"/>
      <w:r w:rsidRPr="0069750D">
        <w:t xml:space="preserve"> with conservative scale limits</w:t>
      </w:r>
    </w:p>
    <w:p w14:paraId="53E9EEC5" w14:textId="77777777" w:rsidR="0069750D" w:rsidRPr="0069750D" w:rsidRDefault="0069750D" w:rsidP="0069750D">
      <w:r w:rsidRPr="0069750D">
        <w:t xml:space="preserve"> </w:t>
      </w:r>
    </w:p>
    <w:p w14:paraId="5079E716" w14:textId="77777777" w:rsidR="0069750D" w:rsidRPr="0069750D" w:rsidRDefault="0069750D" w:rsidP="0069750D">
      <w:r w:rsidRPr="0069750D">
        <w:t>CLAHE or histogram equalization only as an ablation, not blindly</w:t>
      </w:r>
    </w:p>
    <w:p w14:paraId="6FA329EE" w14:textId="77777777" w:rsidR="0069750D" w:rsidRPr="0069750D" w:rsidRDefault="0069750D" w:rsidP="0069750D">
      <w:r w:rsidRPr="0069750D">
        <w:t xml:space="preserve"> </w:t>
      </w:r>
    </w:p>
    <w:p w14:paraId="618C81BA" w14:textId="77777777" w:rsidR="0069750D" w:rsidRPr="0069750D" w:rsidRDefault="0069750D" w:rsidP="0069750D">
      <w:r w:rsidRPr="0069750D">
        <w:t>Avoid augmentations that distort clinically relevant nodule morphology or ultrasound texture too aggressively</w:t>
      </w:r>
    </w:p>
    <w:p w14:paraId="6659968F" w14:textId="77777777" w:rsidR="0069750D" w:rsidRPr="0069750D" w:rsidRDefault="0069750D" w:rsidP="0069750D">
      <w:r w:rsidRPr="0069750D">
        <w:t xml:space="preserve"> </w:t>
      </w:r>
    </w:p>
    <w:p w14:paraId="15F1CB90" w14:textId="77777777" w:rsidR="0069750D" w:rsidRPr="0069750D" w:rsidRDefault="0069750D" w:rsidP="0069750D">
      <w:r w:rsidRPr="0069750D">
        <w:t>For validation/test, use deterministic preprocessing only. No augmentation.</w:t>
      </w:r>
    </w:p>
    <w:p w14:paraId="781AFE18" w14:textId="77777777" w:rsidR="0069750D" w:rsidRPr="0069750D" w:rsidRDefault="0069750D" w:rsidP="0069750D">
      <w:r w:rsidRPr="0069750D">
        <w:t xml:space="preserve"> </w:t>
      </w:r>
    </w:p>
    <w:p w14:paraId="3E92D40F" w14:textId="77777777" w:rsidR="0069750D" w:rsidRPr="0069750D" w:rsidRDefault="0069750D" w:rsidP="0069750D">
      <w:r w:rsidRPr="0069750D">
        <w:t>Hyperparameter search:</w:t>
      </w:r>
    </w:p>
    <w:p w14:paraId="21DE084F" w14:textId="77777777" w:rsidR="0069750D" w:rsidRPr="0069750D" w:rsidRDefault="0069750D" w:rsidP="0069750D">
      <w:r w:rsidRPr="0069750D">
        <w:t>Run a focused search optimized for validation AUROC. Search should include:</w:t>
      </w:r>
    </w:p>
    <w:p w14:paraId="5DF195C4" w14:textId="77777777" w:rsidR="0069750D" w:rsidRPr="0069750D" w:rsidRDefault="0069750D" w:rsidP="0069750D">
      <w:r w:rsidRPr="0069750D">
        <w:t xml:space="preserve"> </w:t>
      </w:r>
    </w:p>
    <w:p w14:paraId="180B5C98" w14:textId="77777777" w:rsidR="0069750D" w:rsidRPr="0069750D" w:rsidRDefault="0069750D" w:rsidP="0069750D">
      <w:r w:rsidRPr="0069750D">
        <w:t>ResNet-18 pretrained variant</w:t>
      </w:r>
    </w:p>
    <w:p w14:paraId="06EBE546" w14:textId="77777777" w:rsidR="0069750D" w:rsidRPr="0069750D" w:rsidRDefault="0069750D" w:rsidP="0069750D">
      <w:r w:rsidRPr="0069750D">
        <w:t xml:space="preserve"> </w:t>
      </w:r>
    </w:p>
    <w:p w14:paraId="22C76ECC" w14:textId="77777777" w:rsidR="0069750D" w:rsidRPr="0069750D" w:rsidRDefault="0069750D" w:rsidP="0069750D">
      <w:r w:rsidRPr="0069750D">
        <w:t>Learning rate</w:t>
      </w:r>
    </w:p>
    <w:p w14:paraId="57F23CB5" w14:textId="77777777" w:rsidR="0069750D" w:rsidRPr="0069750D" w:rsidRDefault="0069750D" w:rsidP="0069750D">
      <w:r w:rsidRPr="0069750D">
        <w:t xml:space="preserve"> </w:t>
      </w:r>
    </w:p>
    <w:p w14:paraId="030FD93A" w14:textId="77777777" w:rsidR="0069750D" w:rsidRPr="0069750D" w:rsidRDefault="0069750D" w:rsidP="0069750D">
      <w:r w:rsidRPr="0069750D">
        <w:t>Weight decay</w:t>
      </w:r>
    </w:p>
    <w:p w14:paraId="120D4803" w14:textId="77777777" w:rsidR="0069750D" w:rsidRPr="0069750D" w:rsidRDefault="0069750D" w:rsidP="0069750D">
      <w:r w:rsidRPr="0069750D">
        <w:t xml:space="preserve"> </w:t>
      </w:r>
    </w:p>
    <w:p w14:paraId="22904893" w14:textId="77777777" w:rsidR="0069750D" w:rsidRPr="0069750D" w:rsidRDefault="0069750D" w:rsidP="0069750D">
      <w:r w:rsidRPr="0069750D">
        <w:t>Batch size</w:t>
      </w:r>
    </w:p>
    <w:p w14:paraId="143D03B3" w14:textId="77777777" w:rsidR="0069750D" w:rsidRPr="0069750D" w:rsidRDefault="0069750D" w:rsidP="0069750D">
      <w:r w:rsidRPr="0069750D">
        <w:t xml:space="preserve"> </w:t>
      </w:r>
    </w:p>
    <w:p w14:paraId="03C3AAC5" w14:textId="77777777" w:rsidR="0069750D" w:rsidRPr="0069750D" w:rsidRDefault="0069750D" w:rsidP="0069750D">
      <w:r w:rsidRPr="0069750D">
        <w:t>Augmentation policy</w:t>
      </w:r>
    </w:p>
    <w:p w14:paraId="047AF8A6" w14:textId="77777777" w:rsidR="0069750D" w:rsidRPr="0069750D" w:rsidRDefault="0069750D" w:rsidP="0069750D">
      <w:r w:rsidRPr="0069750D">
        <w:t xml:space="preserve"> </w:t>
      </w:r>
    </w:p>
    <w:p w14:paraId="7CA1AACE" w14:textId="77777777" w:rsidR="0069750D" w:rsidRPr="0069750D" w:rsidRDefault="0069750D" w:rsidP="0069750D">
      <w:r w:rsidRPr="0069750D">
        <w:t>Class imbalance strategy</w:t>
      </w:r>
    </w:p>
    <w:p w14:paraId="61228B02" w14:textId="77777777" w:rsidR="0069750D" w:rsidRPr="0069750D" w:rsidRDefault="0069750D" w:rsidP="0069750D">
      <w:r w:rsidRPr="0069750D">
        <w:t xml:space="preserve"> </w:t>
      </w:r>
    </w:p>
    <w:p w14:paraId="053BB468" w14:textId="77777777" w:rsidR="0069750D" w:rsidRPr="0069750D" w:rsidRDefault="0069750D" w:rsidP="0069750D">
      <w:r w:rsidRPr="0069750D">
        <w:lastRenderedPageBreak/>
        <w:t>Number of frozen vs unfrozen layers, or full fine-tuning</w:t>
      </w:r>
    </w:p>
    <w:p w14:paraId="5E84A3BD" w14:textId="77777777" w:rsidR="0069750D" w:rsidRPr="0069750D" w:rsidRDefault="0069750D" w:rsidP="0069750D">
      <w:r w:rsidRPr="0069750D">
        <w:t xml:space="preserve"> </w:t>
      </w:r>
    </w:p>
    <w:p w14:paraId="218A7F13" w14:textId="77777777" w:rsidR="0069750D" w:rsidRPr="0069750D" w:rsidRDefault="0069750D" w:rsidP="0069750D">
      <w:r w:rsidRPr="0069750D">
        <w:t>Scheduler choice if feasible</w:t>
      </w:r>
    </w:p>
    <w:p w14:paraId="5939C794" w14:textId="77777777" w:rsidR="0069750D" w:rsidRPr="0069750D" w:rsidRDefault="0069750D" w:rsidP="0069750D">
      <w:r w:rsidRPr="0069750D">
        <w:t xml:space="preserve"> </w:t>
      </w:r>
    </w:p>
    <w:p w14:paraId="18AA6424" w14:textId="77777777" w:rsidR="0069750D" w:rsidRPr="0069750D" w:rsidRDefault="0069750D" w:rsidP="0069750D">
      <w:r w:rsidRPr="0069750D">
        <w:t xml:space="preserve">Use a reasonable GPU-aware search strategy. Do not overfit the validation set with excessive trial counts. Log all trials to </w:t>
      </w:r>
      <w:proofErr w:type="spellStart"/>
      <w:r w:rsidRPr="0069750D">
        <w:t>Trackio</w:t>
      </w:r>
      <w:proofErr w:type="spellEnd"/>
      <w:r w:rsidRPr="0069750D">
        <w:t>.</w:t>
      </w:r>
    </w:p>
    <w:p w14:paraId="5BD077B8" w14:textId="77777777" w:rsidR="0069750D" w:rsidRPr="0069750D" w:rsidRDefault="0069750D" w:rsidP="0069750D">
      <w:r w:rsidRPr="0069750D">
        <w:t xml:space="preserve"> </w:t>
      </w:r>
    </w:p>
    <w:p w14:paraId="678DA1FC" w14:textId="77777777" w:rsidR="0069750D" w:rsidRPr="0069750D" w:rsidRDefault="0069750D" w:rsidP="0069750D">
      <w:r w:rsidRPr="0069750D">
        <w:t>Calibration requirements:</w:t>
      </w:r>
    </w:p>
    <w:p w14:paraId="3F8C4013" w14:textId="77777777" w:rsidR="0069750D" w:rsidRPr="0069750D" w:rsidRDefault="0069750D" w:rsidP="0069750D">
      <w:r w:rsidRPr="0069750D">
        <w:t>After selecting the best model by validation AUROC, assess calibration on the validation set:</w:t>
      </w:r>
    </w:p>
    <w:p w14:paraId="0282F897" w14:textId="77777777" w:rsidR="0069750D" w:rsidRPr="0069750D" w:rsidRDefault="0069750D" w:rsidP="0069750D">
      <w:r w:rsidRPr="0069750D">
        <w:t xml:space="preserve"> </w:t>
      </w:r>
    </w:p>
    <w:p w14:paraId="75876A9B" w14:textId="77777777" w:rsidR="0069750D" w:rsidRPr="0069750D" w:rsidRDefault="0069750D" w:rsidP="0069750D">
      <w:r w:rsidRPr="0069750D">
        <w:t>Reliability diagram</w:t>
      </w:r>
    </w:p>
    <w:p w14:paraId="6711AD87" w14:textId="77777777" w:rsidR="0069750D" w:rsidRPr="0069750D" w:rsidRDefault="0069750D" w:rsidP="0069750D">
      <w:r w:rsidRPr="0069750D">
        <w:t xml:space="preserve"> </w:t>
      </w:r>
    </w:p>
    <w:p w14:paraId="2C3AF022" w14:textId="77777777" w:rsidR="0069750D" w:rsidRPr="0069750D" w:rsidRDefault="0069750D" w:rsidP="0069750D">
      <w:r w:rsidRPr="0069750D">
        <w:t>Expected calibration error, ECE</w:t>
      </w:r>
    </w:p>
    <w:p w14:paraId="6C1B04E4" w14:textId="77777777" w:rsidR="0069750D" w:rsidRPr="0069750D" w:rsidRDefault="0069750D" w:rsidP="0069750D">
      <w:r w:rsidRPr="0069750D">
        <w:t xml:space="preserve"> </w:t>
      </w:r>
    </w:p>
    <w:p w14:paraId="6397960A" w14:textId="77777777" w:rsidR="0069750D" w:rsidRPr="0069750D" w:rsidRDefault="0069750D" w:rsidP="0069750D">
      <w:r w:rsidRPr="0069750D">
        <w:t>Brier score</w:t>
      </w:r>
    </w:p>
    <w:p w14:paraId="4963D72C" w14:textId="77777777" w:rsidR="0069750D" w:rsidRPr="0069750D" w:rsidRDefault="0069750D" w:rsidP="0069750D">
      <w:r w:rsidRPr="0069750D">
        <w:t xml:space="preserve"> </w:t>
      </w:r>
    </w:p>
    <w:p w14:paraId="16428F26" w14:textId="77777777" w:rsidR="0069750D" w:rsidRPr="0069750D" w:rsidRDefault="0069750D" w:rsidP="0069750D">
      <w:r w:rsidRPr="0069750D">
        <w:t>Calibration curve</w:t>
      </w:r>
    </w:p>
    <w:p w14:paraId="127A6851" w14:textId="77777777" w:rsidR="0069750D" w:rsidRPr="0069750D" w:rsidRDefault="0069750D" w:rsidP="0069750D">
      <w:r w:rsidRPr="0069750D">
        <w:t xml:space="preserve"> </w:t>
      </w:r>
    </w:p>
    <w:p w14:paraId="7D00B826" w14:textId="77777777" w:rsidR="0069750D" w:rsidRPr="0069750D" w:rsidRDefault="0069750D" w:rsidP="0069750D">
      <w:r w:rsidRPr="0069750D">
        <w:t>Compare uncalibrated probabilities vs calibrated probabilities</w:t>
      </w:r>
    </w:p>
    <w:p w14:paraId="1FA58A02" w14:textId="77777777" w:rsidR="0069750D" w:rsidRPr="0069750D" w:rsidRDefault="0069750D" w:rsidP="0069750D">
      <w:r w:rsidRPr="0069750D">
        <w:t xml:space="preserve"> </w:t>
      </w:r>
    </w:p>
    <w:p w14:paraId="2CAC407A" w14:textId="77777777" w:rsidR="0069750D" w:rsidRPr="0069750D" w:rsidRDefault="0069750D" w:rsidP="0069750D">
      <w:r w:rsidRPr="0069750D">
        <w:t>Use temperature scaling or Platt scaling on the validation set if it improves calibration without harming discrimination</w:t>
      </w:r>
    </w:p>
    <w:p w14:paraId="67324250" w14:textId="77777777" w:rsidR="0069750D" w:rsidRPr="0069750D" w:rsidRDefault="0069750D" w:rsidP="0069750D">
      <w:r w:rsidRPr="0069750D">
        <w:t xml:space="preserve"> </w:t>
      </w:r>
    </w:p>
    <w:p w14:paraId="0E26E789" w14:textId="77777777" w:rsidR="0069750D" w:rsidRPr="0069750D" w:rsidRDefault="0069750D" w:rsidP="0069750D">
      <w:r w:rsidRPr="0069750D">
        <w:t>Save calibration parameters</w:t>
      </w:r>
    </w:p>
    <w:p w14:paraId="058D188A" w14:textId="77777777" w:rsidR="0069750D" w:rsidRPr="0069750D" w:rsidRDefault="0069750D" w:rsidP="0069750D">
      <w:r w:rsidRPr="0069750D">
        <w:t xml:space="preserve"> </w:t>
      </w:r>
    </w:p>
    <w:p w14:paraId="10F3083A" w14:textId="77777777" w:rsidR="0069750D" w:rsidRPr="0069750D" w:rsidRDefault="0069750D" w:rsidP="0069750D">
      <w:r w:rsidRPr="0069750D">
        <w:lastRenderedPageBreak/>
        <w:t>Use the calibrated probabilities for threshold selection and final test reporting unless calibration clearly fails</w:t>
      </w:r>
    </w:p>
    <w:p w14:paraId="568F6559" w14:textId="77777777" w:rsidR="0069750D" w:rsidRPr="0069750D" w:rsidRDefault="0069750D" w:rsidP="0069750D">
      <w:r w:rsidRPr="0069750D">
        <w:t xml:space="preserve"> </w:t>
      </w:r>
    </w:p>
    <w:p w14:paraId="562FDDB9" w14:textId="77777777" w:rsidR="0069750D" w:rsidRPr="0069750D" w:rsidRDefault="0069750D" w:rsidP="0069750D">
      <w:r w:rsidRPr="0069750D">
        <w:t>Threshold selection:</w:t>
      </w:r>
    </w:p>
    <w:p w14:paraId="0559EC9C" w14:textId="77777777" w:rsidR="0069750D" w:rsidRPr="0069750D" w:rsidRDefault="0069750D" w:rsidP="0069750D">
      <w:r w:rsidRPr="0069750D">
        <w:t>After model selection and calibration, use the validation set to choose a locked decision threshold optimized for sensitivity. The thresholding method should be explicitly documented.</w:t>
      </w:r>
    </w:p>
    <w:p w14:paraId="65D6CD73" w14:textId="77777777" w:rsidR="0069750D" w:rsidRPr="0069750D" w:rsidRDefault="0069750D" w:rsidP="0069750D">
      <w:r w:rsidRPr="0069750D">
        <w:t xml:space="preserve"> </w:t>
      </w:r>
    </w:p>
    <w:p w14:paraId="7C949821" w14:textId="77777777" w:rsidR="0069750D" w:rsidRPr="0069750D" w:rsidRDefault="0069750D" w:rsidP="0069750D">
      <w:r w:rsidRPr="0069750D">
        <w:t>Use the following approach unless there is a strong reason not to:</w:t>
      </w:r>
    </w:p>
    <w:p w14:paraId="6B9D24A5" w14:textId="77777777" w:rsidR="0069750D" w:rsidRPr="0069750D" w:rsidRDefault="0069750D" w:rsidP="0069750D">
      <w:r w:rsidRPr="0069750D">
        <w:t xml:space="preserve"> </w:t>
      </w:r>
    </w:p>
    <w:p w14:paraId="0693B51F" w14:textId="77777777" w:rsidR="0069750D" w:rsidRPr="0069750D" w:rsidRDefault="0069750D" w:rsidP="0069750D">
      <w:r w:rsidRPr="0069750D">
        <w:t>Choose the highest-specificity threshold that achieves a target sensitivity of at least 0.95 on the validation set.</w:t>
      </w:r>
    </w:p>
    <w:p w14:paraId="6B981E61" w14:textId="77777777" w:rsidR="0069750D" w:rsidRPr="0069750D" w:rsidRDefault="0069750D" w:rsidP="0069750D">
      <w:r w:rsidRPr="0069750D">
        <w:t xml:space="preserve"> </w:t>
      </w:r>
    </w:p>
    <w:p w14:paraId="45D27150" w14:textId="77777777" w:rsidR="0069750D" w:rsidRPr="0069750D" w:rsidRDefault="0069750D" w:rsidP="0069750D">
      <w:r w:rsidRPr="0069750D">
        <w:t>If 0.95 sensitivity is not achievable or unstable, choose the threshold that maximizes sensitivity while maintaining clinically reasonable specificity, and document the reason.</w:t>
      </w:r>
    </w:p>
    <w:p w14:paraId="3551F07E" w14:textId="77777777" w:rsidR="0069750D" w:rsidRPr="0069750D" w:rsidRDefault="0069750D" w:rsidP="0069750D">
      <w:r w:rsidRPr="0069750D">
        <w:t xml:space="preserve"> </w:t>
      </w:r>
    </w:p>
    <w:p w14:paraId="2383D0DD" w14:textId="77777777" w:rsidR="0069750D" w:rsidRPr="0069750D" w:rsidRDefault="0069750D" w:rsidP="0069750D">
      <w:r w:rsidRPr="0069750D">
        <w:t>Also report Youden-index threshold as a secondary/reference threshold, but do not use it as the main threshold unless sensitivity optimization fails.</w:t>
      </w:r>
    </w:p>
    <w:p w14:paraId="12F085E1" w14:textId="77777777" w:rsidR="0069750D" w:rsidRPr="0069750D" w:rsidRDefault="0069750D" w:rsidP="0069750D">
      <w:r w:rsidRPr="0069750D">
        <w:t xml:space="preserve"> </w:t>
      </w:r>
    </w:p>
    <w:p w14:paraId="304CC92E" w14:textId="77777777" w:rsidR="0069750D" w:rsidRPr="0069750D" w:rsidRDefault="0069750D" w:rsidP="0069750D">
      <w:r w:rsidRPr="0069750D">
        <w:t>Lock the chosen threshold before evaluating the test set.</w:t>
      </w:r>
    </w:p>
    <w:p w14:paraId="0CCEA548" w14:textId="77777777" w:rsidR="0069750D" w:rsidRPr="0069750D" w:rsidRDefault="0069750D" w:rsidP="0069750D">
      <w:r w:rsidRPr="0069750D">
        <w:t xml:space="preserve"> </w:t>
      </w:r>
    </w:p>
    <w:p w14:paraId="6EA77E24" w14:textId="77777777" w:rsidR="0069750D" w:rsidRPr="0069750D" w:rsidRDefault="0069750D" w:rsidP="0069750D">
      <w:r w:rsidRPr="0069750D">
        <w:t>Final test evaluation:</w:t>
      </w:r>
    </w:p>
    <w:p w14:paraId="2A9F13C1" w14:textId="77777777" w:rsidR="0069750D" w:rsidRPr="0069750D" w:rsidRDefault="0069750D" w:rsidP="0069750D">
      <w:r w:rsidRPr="0069750D">
        <w:t>Evaluate the locked final model once on the Test split using:</w:t>
      </w:r>
    </w:p>
    <w:p w14:paraId="33C5A383" w14:textId="77777777" w:rsidR="0069750D" w:rsidRPr="0069750D" w:rsidRDefault="0069750D" w:rsidP="0069750D">
      <w:r w:rsidRPr="0069750D">
        <w:t xml:space="preserve"> </w:t>
      </w:r>
    </w:p>
    <w:p w14:paraId="401EAE9C" w14:textId="77777777" w:rsidR="0069750D" w:rsidRPr="0069750D" w:rsidRDefault="0069750D" w:rsidP="0069750D">
      <w:r w:rsidRPr="0069750D">
        <w:t>Calibrated probabilities</w:t>
      </w:r>
    </w:p>
    <w:p w14:paraId="741D5E3A" w14:textId="77777777" w:rsidR="0069750D" w:rsidRPr="0069750D" w:rsidRDefault="0069750D" w:rsidP="0069750D">
      <w:r w:rsidRPr="0069750D">
        <w:t xml:space="preserve"> </w:t>
      </w:r>
    </w:p>
    <w:p w14:paraId="25B4C2D2" w14:textId="77777777" w:rsidR="0069750D" w:rsidRPr="0069750D" w:rsidRDefault="0069750D" w:rsidP="0069750D">
      <w:r w:rsidRPr="0069750D">
        <w:t>Locked validation-derived threshold</w:t>
      </w:r>
    </w:p>
    <w:p w14:paraId="22A2AD8F" w14:textId="77777777" w:rsidR="0069750D" w:rsidRPr="0069750D" w:rsidRDefault="0069750D" w:rsidP="0069750D">
      <w:r w:rsidRPr="0069750D">
        <w:t xml:space="preserve"> </w:t>
      </w:r>
    </w:p>
    <w:p w14:paraId="55E9146D" w14:textId="77777777" w:rsidR="0069750D" w:rsidRPr="0069750D" w:rsidRDefault="0069750D" w:rsidP="0069750D">
      <w:r w:rsidRPr="0069750D">
        <w:lastRenderedPageBreak/>
        <w:t>Report:</w:t>
      </w:r>
    </w:p>
    <w:p w14:paraId="69C16C64" w14:textId="77777777" w:rsidR="0069750D" w:rsidRPr="0069750D" w:rsidRDefault="0069750D" w:rsidP="0069750D">
      <w:r w:rsidRPr="0069750D">
        <w:t xml:space="preserve"> </w:t>
      </w:r>
    </w:p>
    <w:p w14:paraId="3C682D84" w14:textId="77777777" w:rsidR="0069750D" w:rsidRPr="0069750D" w:rsidRDefault="0069750D" w:rsidP="0069750D">
      <w:r w:rsidRPr="0069750D">
        <w:t>Sensitivity</w:t>
      </w:r>
    </w:p>
    <w:p w14:paraId="03A6FE18" w14:textId="77777777" w:rsidR="0069750D" w:rsidRPr="0069750D" w:rsidRDefault="0069750D" w:rsidP="0069750D">
      <w:r w:rsidRPr="0069750D">
        <w:t xml:space="preserve"> </w:t>
      </w:r>
    </w:p>
    <w:p w14:paraId="386E89BA" w14:textId="77777777" w:rsidR="0069750D" w:rsidRPr="0069750D" w:rsidRDefault="0069750D" w:rsidP="0069750D">
      <w:r w:rsidRPr="0069750D">
        <w:t>Specificity</w:t>
      </w:r>
    </w:p>
    <w:p w14:paraId="03A68874" w14:textId="77777777" w:rsidR="0069750D" w:rsidRPr="0069750D" w:rsidRDefault="0069750D" w:rsidP="0069750D">
      <w:r w:rsidRPr="0069750D">
        <w:t xml:space="preserve"> </w:t>
      </w:r>
    </w:p>
    <w:p w14:paraId="26CD827D" w14:textId="77777777" w:rsidR="0069750D" w:rsidRPr="0069750D" w:rsidRDefault="0069750D" w:rsidP="0069750D">
      <w:r w:rsidRPr="0069750D">
        <w:t>PPV</w:t>
      </w:r>
    </w:p>
    <w:p w14:paraId="3513BFAA" w14:textId="77777777" w:rsidR="0069750D" w:rsidRPr="0069750D" w:rsidRDefault="0069750D" w:rsidP="0069750D">
      <w:r w:rsidRPr="0069750D">
        <w:t xml:space="preserve"> </w:t>
      </w:r>
    </w:p>
    <w:p w14:paraId="51ACB6D2" w14:textId="77777777" w:rsidR="0069750D" w:rsidRPr="0069750D" w:rsidRDefault="0069750D" w:rsidP="0069750D">
      <w:r w:rsidRPr="0069750D">
        <w:t>NPV</w:t>
      </w:r>
    </w:p>
    <w:p w14:paraId="69EE7CDD" w14:textId="77777777" w:rsidR="0069750D" w:rsidRPr="0069750D" w:rsidRDefault="0069750D" w:rsidP="0069750D">
      <w:r w:rsidRPr="0069750D">
        <w:t xml:space="preserve"> </w:t>
      </w:r>
    </w:p>
    <w:p w14:paraId="7D391DAC" w14:textId="77777777" w:rsidR="0069750D" w:rsidRPr="0069750D" w:rsidRDefault="0069750D" w:rsidP="0069750D">
      <w:r w:rsidRPr="0069750D">
        <w:t>AUROC</w:t>
      </w:r>
    </w:p>
    <w:p w14:paraId="13344533" w14:textId="77777777" w:rsidR="0069750D" w:rsidRPr="0069750D" w:rsidRDefault="0069750D" w:rsidP="0069750D">
      <w:r w:rsidRPr="0069750D">
        <w:t xml:space="preserve"> </w:t>
      </w:r>
    </w:p>
    <w:p w14:paraId="574F76CA" w14:textId="77777777" w:rsidR="0069750D" w:rsidRPr="0069750D" w:rsidRDefault="0069750D" w:rsidP="0069750D">
      <w:r w:rsidRPr="0069750D">
        <w:t>Accuracy</w:t>
      </w:r>
    </w:p>
    <w:p w14:paraId="1E8D053E" w14:textId="77777777" w:rsidR="0069750D" w:rsidRPr="0069750D" w:rsidRDefault="0069750D" w:rsidP="0069750D">
      <w:r w:rsidRPr="0069750D">
        <w:t xml:space="preserve"> </w:t>
      </w:r>
    </w:p>
    <w:p w14:paraId="230ED78B" w14:textId="77777777" w:rsidR="0069750D" w:rsidRPr="0069750D" w:rsidRDefault="0069750D" w:rsidP="0069750D">
      <w:r w:rsidRPr="0069750D">
        <w:t>F1 score</w:t>
      </w:r>
    </w:p>
    <w:p w14:paraId="0B6FB5EF" w14:textId="77777777" w:rsidR="0069750D" w:rsidRPr="0069750D" w:rsidRDefault="0069750D" w:rsidP="0069750D">
      <w:r w:rsidRPr="0069750D">
        <w:t xml:space="preserve"> </w:t>
      </w:r>
    </w:p>
    <w:p w14:paraId="57A33B69" w14:textId="77777777" w:rsidR="0069750D" w:rsidRPr="0069750D" w:rsidRDefault="0069750D" w:rsidP="0069750D">
      <w:r w:rsidRPr="0069750D">
        <w:t>Brier score</w:t>
      </w:r>
    </w:p>
    <w:p w14:paraId="2C2AFDB8" w14:textId="77777777" w:rsidR="0069750D" w:rsidRPr="0069750D" w:rsidRDefault="0069750D" w:rsidP="0069750D">
      <w:r w:rsidRPr="0069750D">
        <w:t xml:space="preserve"> </w:t>
      </w:r>
    </w:p>
    <w:p w14:paraId="085435C4" w14:textId="77777777" w:rsidR="0069750D" w:rsidRPr="0069750D" w:rsidRDefault="0069750D" w:rsidP="0069750D">
      <w:r w:rsidRPr="0069750D">
        <w:t>ECE</w:t>
      </w:r>
    </w:p>
    <w:p w14:paraId="219F6357" w14:textId="77777777" w:rsidR="0069750D" w:rsidRPr="0069750D" w:rsidRDefault="0069750D" w:rsidP="0069750D">
      <w:r w:rsidRPr="0069750D">
        <w:t xml:space="preserve"> </w:t>
      </w:r>
    </w:p>
    <w:p w14:paraId="7AB2D0DA" w14:textId="77777777" w:rsidR="0069750D" w:rsidRPr="0069750D" w:rsidRDefault="0069750D" w:rsidP="0069750D">
      <w:r w:rsidRPr="0069750D">
        <w:t>Confusion matrix</w:t>
      </w:r>
    </w:p>
    <w:p w14:paraId="390329A4" w14:textId="77777777" w:rsidR="0069750D" w:rsidRPr="0069750D" w:rsidRDefault="0069750D" w:rsidP="0069750D">
      <w:r w:rsidRPr="0069750D">
        <w:t xml:space="preserve"> </w:t>
      </w:r>
    </w:p>
    <w:p w14:paraId="49614887" w14:textId="77777777" w:rsidR="0069750D" w:rsidRPr="0069750D" w:rsidRDefault="0069750D" w:rsidP="0069750D">
      <w:r w:rsidRPr="0069750D">
        <w:t>ROC curve</w:t>
      </w:r>
    </w:p>
    <w:p w14:paraId="3428359D" w14:textId="77777777" w:rsidR="0069750D" w:rsidRPr="0069750D" w:rsidRDefault="0069750D" w:rsidP="0069750D">
      <w:r w:rsidRPr="0069750D">
        <w:t xml:space="preserve"> </w:t>
      </w:r>
    </w:p>
    <w:p w14:paraId="059DA852" w14:textId="77777777" w:rsidR="0069750D" w:rsidRPr="0069750D" w:rsidRDefault="0069750D" w:rsidP="0069750D">
      <w:r w:rsidRPr="0069750D">
        <w:t>Precision-recall curve</w:t>
      </w:r>
    </w:p>
    <w:p w14:paraId="0C4F14EE" w14:textId="77777777" w:rsidR="0069750D" w:rsidRPr="0069750D" w:rsidRDefault="0069750D" w:rsidP="0069750D">
      <w:r w:rsidRPr="0069750D">
        <w:t xml:space="preserve"> </w:t>
      </w:r>
    </w:p>
    <w:p w14:paraId="50E29858" w14:textId="77777777" w:rsidR="0069750D" w:rsidRPr="0069750D" w:rsidRDefault="0069750D" w:rsidP="0069750D">
      <w:r w:rsidRPr="0069750D">
        <w:lastRenderedPageBreak/>
        <w:t>Calibration plot</w:t>
      </w:r>
    </w:p>
    <w:p w14:paraId="1FFB566A" w14:textId="77777777" w:rsidR="0069750D" w:rsidRPr="0069750D" w:rsidRDefault="0069750D" w:rsidP="0069750D">
      <w:r w:rsidRPr="0069750D">
        <w:t xml:space="preserve"> </w:t>
      </w:r>
    </w:p>
    <w:p w14:paraId="082EF04F" w14:textId="77777777" w:rsidR="0069750D" w:rsidRPr="0069750D" w:rsidRDefault="0069750D" w:rsidP="0069750D">
      <w:r w:rsidRPr="0069750D">
        <w:t>Per-image prediction CSV with image identifier, true label, probability, predicted label</w:t>
      </w:r>
    </w:p>
    <w:p w14:paraId="0BC5CB56" w14:textId="77777777" w:rsidR="0069750D" w:rsidRPr="0069750D" w:rsidRDefault="0069750D" w:rsidP="0069750D">
      <w:r w:rsidRPr="0069750D">
        <w:t xml:space="preserve"> </w:t>
      </w:r>
    </w:p>
    <w:p w14:paraId="3E166468" w14:textId="77777777" w:rsidR="0069750D" w:rsidRPr="0069750D" w:rsidRDefault="0069750D" w:rsidP="0069750D">
      <w:r w:rsidRPr="0069750D">
        <w:t>Publication-ready 95% confidence intervals:</w:t>
      </w:r>
    </w:p>
    <w:p w14:paraId="7C16AC2A" w14:textId="77777777" w:rsidR="0069750D" w:rsidRPr="0069750D" w:rsidRDefault="0069750D" w:rsidP="0069750D">
      <w:r w:rsidRPr="0069750D">
        <w:t>For final Test metrics, calculate 95% CIs:</w:t>
      </w:r>
    </w:p>
    <w:p w14:paraId="0CD7C4EA" w14:textId="77777777" w:rsidR="0069750D" w:rsidRPr="0069750D" w:rsidRDefault="0069750D" w:rsidP="0069750D">
      <w:r w:rsidRPr="0069750D">
        <w:t xml:space="preserve"> </w:t>
      </w:r>
    </w:p>
    <w:p w14:paraId="4CAA1003" w14:textId="77777777" w:rsidR="0069750D" w:rsidRPr="0069750D" w:rsidRDefault="0069750D" w:rsidP="0069750D">
      <w:r w:rsidRPr="0069750D">
        <w:t>AUROC: bootstrap CI, preferably stratified bootstrap with at least 2000 resamples</w:t>
      </w:r>
    </w:p>
    <w:p w14:paraId="3335161D" w14:textId="77777777" w:rsidR="0069750D" w:rsidRPr="0069750D" w:rsidRDefault="0069750D" w:rsidP="0069750D">
      <w:r w:rsidRPr="0069750D">
        <w:t xml:space="preserve"> </w:t>
      </w:r>
    </w:p>
    <w:p w14:paraId="169E13E7" w14:textId="77777777" w:rsidR="0069750D" w:rsidRPr="0069750D" w:rsidRDefault="0069750D" w:rsidP="0069750D">
      <w:r w:rsidRPr="0069750D">
        <w:t>Sensitivity/specificity/PPV/NPV/accuracy/F1: bootstrap CI or exact/binomial CI where appropriate</w:t>
      </w:r>
    </w:p>
    <w:p w14:paraId="496E55B1" w14:textId="77777777" w:rsidR="0069750D" w:rsidRPr="0069750D" w:rsidRDefault="0069750D" w:rsidP="0069750D">
      <w:r w:rsidRPr="0069750D">
        <w:t xml:space="preserve"> </w:t>
      </w:r>
    </w:p>
    <w:p w14:paraId="28DA39CC" w14:textId="77777777" w:rsidR="0069750D" w:rsidRPr="0069750D" w:rsidRDefault="0069750D" w:rsidP="0069750D">
      <w:r w:rsidRPr="0069750D">
        <w:t>Clearly document CI method</w:t>
      </w:r>
    </w:p>
    <w:p w14:paraId="56E8206C" w14:textId="77777777" w:rsidR="0069750D" w:rsidRPr="0069750D" w:rsidRDefault="0069750D" w:rsidP="0069750D">
      <w:r w:rsidRPr="0069750D">
        <w:t xml:space="preserve"> </w:t>
      </w:r>
    </w:p>
    <w:p w14:paraId="2230BCDB" w14:textId="77777777" w:rsidR="0069750D" w:rsidRPr="0069750D" w:rsidRDefault="0069750D" w:rsidP="0069750D">
      <w:r w:rsidRPr="0069750D">
        <w:t>Set and log bootstrap seed</w:t>
      </w:r>
    </w:p>
    <w:p w14:paraId="42C9ED6F" w14:textId="77777777" w:rsidR="0069750D" w:rsidRPr="0069750D" w:rsidRDefault="0069750D" w:rsidP="0069750D">
      <w:r w:rsidRPr="0069750D">
        <w:t xml:space="preserve"> </w:t>
      </w:r>
    </w:p>
    <w:p w14:paraId="57A686ED" w14:textId="77777777" w:rsidR="0069750D" w:rsidRPr="0069750D" w:rsidRDefault="0069750D" w:rsidP="0069750D">
      <w:r w:rsidRPr="0069750D">
        <w:t>Include point estimates and 95% CI in a clean markdown and CSV table</w:t>
      </w:r>
    </w:p>
    <w:p w14:paraId="2A931681" w14:textId="77777777" w:rsidR="0069750D" w:rsidRPr="0069750D" w:rsidRDefault="0069750D" w:rsidP="0069750D">
      <w:r w:rsidRPr="0069750D">
        <w:t xml:space="preserve"> </w:t>
      </w:r>
    </w:p>
    <w:p w14:paraId="67D3159F" w14:textId="77777777" w:rsidR="0069750D" w:rsidRPr="0069750D" w:rsidRDefault="0069750D" w:rsidP="0069750D">
      <w:r w:rsidRPr="0069750D">
        <w:t>Confusion matrix:</w:t>
      </w:r>
    </w:p>
    <w:p w14:paraId="27F16EE6" w14:textId="77777777" w:rsidR="0069750D" w:rsidRPr="0069750D" w:rsidRDefault="0069750D" w:rsidP="0069750D">
      <w:r w:rsidRPr="0069750D">
        <w:t>Generate and save:</w:t>
      </w:r>
    </w:p>
    <w:p w14:paraId="743823E0" w14:textId="77777777" w:rsidR="0069750D" w:rsidRPr="0069750D" w:rsidRDefault="0069750D" w:rsidP="0069750D">
      <w:r w:rsidRPr="0069750D">
        <w:t xml:space="preserve"> </w:t>
      </w:r>
    </w:p>
    <w:p w14:paraId="28C53CAA" w14:textId="77777777" w:rsidR="0069750D" w:rsidRPr="0069750D" w:rsidRDefault="0069750D" w:rsidP="0069750D">
      <w:r w:rsidRPr="0069750D">
        <w:t>Raw count confusion matrix</w:t>
      </w:r>
    </w:p>
    <w:p w14:paraId="31B51C00" w14:textId="77777777" w:rsidR="0069750D" w:rsidRPr="0069750D" w:rsidRDefault="0069750D" w:rsidP="0069750D">
      <w:r w:rsidRPr="0069750D">
        <w:t xml:space="preserve"> </w:t>
      </w:r>
    </w:p>
    <w:p w14:paraId="0C000877" w14:textId="77777777" w:rsidR="0069750D" w:rsidRPr="0069750D" w:rsidRDefault="0069750D" w:rsidP="0069750D">
      <w:r w:rsidRPr="0069750D">
        <w:t>Normalized confusion matrix</w:t>
      </w:r>
    </w:p>
    <w:p w14:paraId="7851763F" w14:textId="77777777" w:rsidR="0069750D" w:rsidRPr="0069750D" w:rsidRDefault="0069750D" w:rsidP="0069750D">
      <w:r w:rsidRPr="0069750D">
        <w:t xml:space="preserve"> </w:t>
      </w:r>
    </w:p>
    <w:p w14:paraId="683257DA" w14:textId="77777777" w:rsidR="0069750D" w:rsidRPr="0069750D" w:rsidRDefault="0069750D" w:rsidP="0069750D">
      <w:r w:rsidRPr="0069750D">
        <w:t>Publication-ready figure with labels:</w:t>
      </w:r>
    </w:p>
    <w:p w14:paraId="6E6147E5" w14:textId="77777777" w:rsidR="0069750D" w:rsidRPr="0069750D" w:rsidRDefault="0069750D" w:rsidP="0069750D">
      <w:r w:rsidRPr="0069750D">
        <w:lastRenderedPageBreak/>
        <w:t xml:space="preserve"> </w:t>
      </w:r>
    </w:p>
    <w:p w14:paraId="25100624" w14:textId="77777777" w:rsidR="0069750D" w:rsidRPr="0069750D" w:rsidRDefault="0069750D" w:rsidP="0069750D">
      <w:r w:rsidRPr="0069750D">
        <w:t>True benign</w:t>
      </w:r>
    </w:p>
    <w:p w14:paraId="72C866EC" w14:textId="77777777" w:rsidR="0069750D" w:rsidRPr="0069750D" w:rsidRDefault="0069750D" w:rsidP="0069750D">
      <w:r w:rsidRPr="0069750D">
        <w:t xml:space="preserve"> </w:t>
      </w:r>
    </w:p>
    <w:p w14:paraId="0D214F64" w14:textId="77777777" w:rsidR="0069750D" w:rsidRPr="0069750D" w:rsidRDefault="0069750D" w:rsidP="0069750D">
      <w:r w:rsidRPr="0069750D">
        <w:t>True malignant</w:t>
      </w:r>
    </w:p>
    <w:p w14:paraId="51EF7948" w14:textId="77777777" w:rsidR="0069750D" w:rsidRPr="0069750D" w:rsidRDefault="0069750D" w:rsidP="0069750D">
      <w:r w:rsidRPr="0069750D">
        <w:t xml:space="preserve"> </w:t>
      </w:r>
    </w:p>
    <w:p w14:paraId="6B0CA3B5" w14:textId="77777777" w:rsidR="0069750D" w:rsidRPr="0069750D" w:rsidRDefault="0069750D" w:rsidP="0069750D">
      <w:r w:rsidRPr="0069750D">
        <w:t>Predicted benign</w:t>
      </w:r>
    </w:p>
    <w:p w14:paraId="5EF14DD0" w14:textId="77777777" w:rsidR="0069750D" w:rsidRPr="0069750D" w:rsidRDefault="0069750D" w:rsidP="0069750D">
      <w:r w:rsidRPr="0069750D">
        <w:t xml:space="preserve"> </w:t>
      </w:r>
    </w:p>
    <w:p w14:paraId="6A431687" w14:textId="77777777" w:rsidR="0069750D" w:rsidRPr="0069750D" w:rsidRDefault="0069750D" w:rsidP="0069750D">
      <w:r w:rsidRPr="0069750D">
        <w:t>Predicted malignant</w:t>
      </w:r>
    </w:p>
    <w:p w14:paraId="2AC41D73" w14:textId="77777777" w:rsidR="0069750D" w:rsidRPr="0069750D" w:rsidRDefault="0069750D" w:rsidP="0069750D">
      <w:r w:rsidRPr="0069750D">
        <w:t xml:space="preserve"> </w:t>
      </w:r>
    </w:p>
    <w:p w14:paraId="40AA878A" w14:textId="77777777" w:rsidR="0069750D" w:rsidRPr="0069750D" w:rsidRDefault="0069750D" w:rsidP="0069750D">
      <w:r w:rsidRPr="0069750D">
        <w:t>External dataset readiness:</w:t>
      </w:r>
    </w:p>
    <w:p w14:paraId="691E8CE7" w14:textId="77777777" w:rsidR="0069750D" w:rsidRPr="0069750D" w:rsidRDefault="0069750D" w:rsidP="0069750D">
      <w:r w:rsidRPr="0069750D">
        <w:t>We have an external dataset that we plan to evaluate later. Create evaluate_external.py so that I can later run:</w:t>
      </w:r>
    </w:p>
    <w:p w14:paraId="5410569A" w14:textId="77777777" w:rsidR="0069750D" w:rsidRPr="0069750D" w:rsidRDefault="0069750D" w:rsidP="0069750D">
      <w:r w:rsidRPr="0069750D">
        <w:t xml:space="preserve"> </w:t>
      </w:r>
    </w:p>
    <w:p w14:paraId="11D7463D" w14:textId="77777777" w:rsidR="0069750D" w:rsidRPr="0069750D" w:rsidRDefault="0069750D" w:rsidP="0069750D">
      <w:r w:rsidRPr="0069750D">
        <w:t>python evaluate_external.py \</w:t>
      </w:r>
    </w:p>
    <w:p w14:paraId="0AAE420B" w14:textId="77777777" w:rsidR="0069750D" w:rsidRPr="0069750D" w:rsidRDefault="0069750D" w:rsidP="0069750D">
      <w:r w:rsidRPr="0069750D">
        <w:t>--</w:t>
      </w:r>
      <w:proofErr w:type="spellStart"/>
      <w:r w:rsidRPr="0069750D">
        <w:t>model_repo</w:t>
      </w:r>
      <w:proofErr w:type="spellEnd"/>
      <w:r w:rsidRPr="0069750D">
        <w:t xml:space="preserve"> Johnyquest7/</w:t>
      </w:r>
      <w:proofErr w:type="spellStart"/>
      <w:r w:rsidRPr="0069750D">
        <w:t>agentic_thyroid_model</w:t>
      </w:r>
      <w:proofErr w:type="spellEnd"/>
      <w:r w:rsidRPr="0069750D">
        <w:t xml:space="preserve"> \</w:t>
      </w:r>
    </w:p>
    <w:p w14:paraId="5A285618" w14:textId="77777777" w:rsidR="0069750D" w:rsidRPr="0069750D" w:rsidRDefault="0069750D" w:rsidP="0069750D">
      <w:r w:rsidRPr="0069750D">
        <w:t>--</w:t>
      </w:r>
      <w:proofErr w:type="spellStart"/>
      <w:r w:rsidRPr="0069750D">
        <w:t>data_dir</w:t>
      </w:r>
      <w:proofErr w:type="spellEnd"/>
      <w:r w:rsidRPr="0069750D">
        <w:t xml:space="preserve"> /path/to/</w:t>
      </w:r>
      <w:proofErr w:type="spellStart"/>
      <w:r w:rsidRPr="0069750D">
        <w:t>external_dataset</w:t>
      </w:r>
      <w:proofErr w:type="spellEnd"/>
      <w:r w:rsidRPr="0069750D">
        <w:t xml:space="preserve"> \</w:t>
      </w:r>
    </w:p>
    <w:p w14:paraId="587BB61A" w14:textId="77777777" w:rsidR="0069750D" w:rsidRPr="0069750D" w:rsidRDefault="0069750D" w:rsidP="0069750D">
      <w:r w:rsidRPr="0069750D">
        <w:t>--</w:t>
      </w:r>
      <w:proofErr w:type="spellStart"/>
      <w:r w:rsidRPr="0069750D">
        <w:t>output_dir</w:t>
      </w:r>
      <w:proofErr w:type="spellEnd"/>
      <w:r w:rsidRPr="0069750D">
        <w:t xml:space="preserve"> </w:t>
      </w:r>
      <w:proofErr w:type="spellStart"/>
      <w:r w:rsidRPr="0069750D">
        <w:t>external_results</w:t>
      </w:r>
      <w:proofErr w:type="spellEnd"/>
    </w:p>
    <w:p w14:paraId="1D05E60E" w14:textId="77777777" w:rsidR="0069750D" w:rsidRPr="0069750D" w:rsidRDefault="0069750D" w:rsidP="0069750D">
      <w:r w:rsidRPr="0069750D">
        <w:t xml:space="preserve"> </w:t>
      </w:r>
    </w:p>
    <w:p w14:paraId="06575C10" w14:textId="77777777" w:rsidR="0069750D" w:rsidRPr="0069750D" w:rsidRDefault="0069750D" w:rsidP="0069750D">
      <w:r w:rsidRPr="0069750D">
        <w:t>The external dataset script should support either:</w:t>
      </w:r>
    </w:p>
    <w:p w14:paraId="60739565" w14:textId="77777777" w:rsidR="0069750D" w:rsidRPr="0069750D" w:rsidRDefault="0069750D" w:rsidP="0069750D">
      <w:r w:rsidRPr="0069750D">
        <w:t xml:space="preserve"> </w:t>
      </w:r>
    </w:p>
    <w:p w14:paraId="4D373DC0" w14:textId="77777777" w:rsidR="0069750D" w:rsidRPr="0069750D" w:rsidRDefault="0069750D" w:rsidP="0069750D">
      <w:r w:rsidRPr="0069750D">
        <w:t>folder format with benign/malignant subfolders, or</w:t>
      </w:r>
    </w:p>
    <w:p w14:paraId="5B48C477" w14:textId="77777777" w:rsidR="0069750D" w:rsidRPr="0069750D" w:rsidRDefault="0069750D" w:rsidP="0069750D">
      <w:r w:rsidRPr="0069750D">
        <w:t xml:space="preserve"> </w:t>
      </w:r>
    </w:p>
    <w:p w14:paraId="11A601A5" w14:textId="77777777" w:rsidR="0069750D" w:rsidRPr="0069750D" w:rsidRDefault="0069750D" w:rsidP="0069750D">
      <w:r w:rsidRPr="0069750D">
        <w:t>CSV with image paths and labels</w:t>
      </w:r>
    </w:p>
    <w:p w14:paraId="2899C673" w14:textId="77777777" w:rsidR="0069750D" w:rsidRPr="0069750D" w:rsidRDefault="0069750D" w:rsidP="0069750D">
      <w:r w:rsidRPr="0069750D">
        <w:t xml:space="preserve"> </w:t>
      </w:r>
    </w:p>
    <w:p w14:paraId="2E5EE366" w14:textId="77777777" w:rsidR="0069750D" w:rsidRPr="0069750D" w:rsidRDefault="0069750D" w:rsidP="0069750D">
      <w:r w:rsidRPr="0069750D">
        <w:t>It must use the same preprocessing, calibration, and locked threshold from the final model repo.</w:t>
      </w:r>
    </w:p>
    <w:p w14:paraId="09468DAF" w14:textId="77777777" w:rsidR="0069750D" w:rsidRPr="0069750D" w:rsidRDefault="0069750D" w:rsidP="0069750D">
      <w:r w:rsidRPr="0069750D">
        <w:t xml:space="preserve"> </w:t>
      </w:r>
    </w:p>
    <w:p w14:paraId="72B62CF1" w14:textId="77777777" w:rsidR="0069750D" w:rsidRPr="0069750D" w:rsidRDefault="0069750D" w:rsidP="0069750D">
      <w:r w:rsidRPr="0069750D">
        <w:lastRenderedPageBreak/>
        <w:t>Reproducibility requirements:</w:t>
      </w:r>
    </w:p>
    <w:p w14:paraId="51E7067F" w14:textId="77777777" w:rsidR="0069750D" w:rsidRPr="0069750D" w:rsidRDefault="0069750D" w:rsidP="0069750D">
      <w:r w:rsidRPr="0069750D">
        <w:t>Create a single-command local reproduction workflow. The repo should allow me to reproduce training locally with:</w:t>
      </w:r>
    </w:p>
    <w:p w14:paraId="26F1142C" w14:textId="77777777" w:rsidR="0069750D" w:rsidRPr="0069750D" w:rsidRDefault="0069750D" w:rsidP="0069750D">
      <w:r w:rsidRPr="0069750D">
        <w:t xml:space="preserve"> </w:t>
      </w:r>
    </w:p>
    <w:p w14:paraId="099FB441" w14:textId="77777777" w:rsidR="0069750D" w:rsidRPr="0069750D" w:rsidRDefault="0069750D" w:rsidP="0069750D">
      <w:r w:rsidRPr="0069750D">
        <w:t>pip install -r requirements.txt</w:t>
      </w:r>
    </w:p>
    <w:p w14:paraId="4ED2D40A" w14:textId="77777777" w:rsidR="0069750D" w:rsidRPr="0069750D" w:rsidRDefault="0069750D" w:rsidP="0069750D">
      <w:r w:rsidRPr="0069750D">
        <w:t>python train.py --config configs/</w:t>
      </w:r>
      <w:proofErr w:type="spellStart"/>
      <w:r w:rsidRPr="0069750D">
        <w:t>final_config.yaml</w:t>
      </w:r>
      <w:proofErr w:type="spellEnd"/>
    </w:p>
    <w:p w14:paraId="091D66D7" w14:textId="77777777" w:rsidR="0069750D" w:rsidRPr="0069750D" w:rsidRDefault="0069750D" w:rsidP="0069750D">
      <w:r w:rsidRPr="0069750D">
        <w:t>python evaluate.py --split test --config configs/</w:t>
      </w:r>
      <w:proofErr w:type="spellStart"/>
      <w:r w:rsidRPr="0069750D">
        <w:t>final_config.yaml</w:t>
      </w:r>
      <w:proofErr w:type="spellEnd"/>
    </w:p>
    <w:p w14:paraId="47FF0C77" w14:textId="77777777" w:rsidR="0069750D" w:rsidRPr="0069750D" w:rsidRDefault="0069750D" w:rsidP="0069750D">
      <w:r w:rsidRPr="0069750D">
        <w:t xml:space="preserve"> </w:t>
      </w:r>
    </w:p>
    <w:p w14:paraId="1E8DFA37" w14:textId="77777777" w:rsidR="0069750D" w:rsidRPr="0069750D" w:rsidRDefault="0069750D" w:rsidP="0069750D">
      <w:r w:rsidRPr="0069750D">
        <w:t>Also provide a command for re-running data exploration:</w:t>
      </w:r>
    </w:p>
    <w:p w14:paraId="47C4C04F" w14:textId="77777777" w:rsidR="0069750D" w:rsidRPr="0069750D" w:rsidRDefault="0069750D" w:rsidP="0069750D">
      <w:r w:rsidRPr="0069750D">
        <w:t xml:space="preserve"> </w:t>
      </w:r>
    </w:p>
    <w:p w14:paraId="6212769B" w14:textId="77777777" w:rsidR="0069750D" w:rsidRPr="0069750D" w:rsidRDefault="0069750D" w:rsidP="0069750D">
      <w:r w:rsidRPr="0069750D">
        <w:t>python explore_data.py --</w:t>
      </w:r>
      <w:proofErr w:type="spellStart"/>
      <w:r w:rsidRPr="0069750D">
        <w:t>dataset_id</w:t>
      </w:r>
      <w:proofErr w:type="spellEnd"/>
      <w:r w:rsidRPr="0069750D">
        <w:t xml:space="preserve"> Johnyquest7/TN5000-thyroid-nodule-classification</w:t>
      </w:r>
    </w:p>
    <w:p w14:paraId="795D0553" w14:textId="77777777" w:rsidR="0069750D" w:rsidRPr="0069750D" w:rsidRDefault="0069750D" w:rsidP="0069750D">
      <w:r w:rsidRPr="0069750D">
        <w:t xml:space="preserve"> </w:t>
      </w:r>
    </w:p>
    <w:p w14:paraId="00A24C60" w14:textId="77777777" w:rsidR="0069750D" w:rsidRPr="0069750D" w:rsidRDefault="0069750D" w:rsidP="0069750D">
      <w:r w:rsidRPr="0069750D">
        <w:t>LOG.md requirements:</w:t>
      </w:r>
    </w:p>
    <w:p w14:paraId="6D589EDE" w14:textId="77777777" w:rsidR="0069750D" w:rsidRPr="0069750D" w:rsidRDefault="0069750D" w:rsidP="0069750D">
      <w:r w:rsidRPr="0069750D">
        <w:t>The LOG.md file must include:</w:t>
      </w:r>
    </w:p>
    <w:p w14:paraId="7BD399FD" w14:textId="77777777" w:rsidR="0069750D" w:rsidRPr="0069750D" w:rsidRDefault="0069750D" w:rsidP="0069750D">
      <w:r w:rsidRPr="0069750D">
        <w:t xml:space="preserve"> </w:t>
      </w:r>
    </w:p>
    <w:p w14:paraId="7FC78780" w14:textId="77777777" w:rsidR="0069750D" w:rsidRPr="0069750D" w:rsidRDefault="0069750D" w:rsidP="0069750D">
      <w:r w:rsidRPr="0069750D">
        <w:t>Date/time of experiment</w:t>
      </w:r>
    </w:p>
    <w:p w14:paraId="24A63ECD" w14:textId="77777777" w:rsidR="0069750D" w:rsidRPr="0069750D" w:rsidRDefault="0069750D" w:rsidP="0069750D">
      <w:r w:rsidRPr="0069750D">
        <w:t xml:space="preserve"> </w:t>
      </w:r>
    </w:p>
    <w:p w14:paraId="18C3F759" w14:textId="77777777" w:rsidR="0069750D" w:rsidRPr="0069750D" w:rsidRDefault="0069750D" w:rsidP="0069750D">
      <w:r w:rsidRPr="0069750D">
        <w:t>Dataset source and version/commit if available</w:t>
      </w:r>
    </w:p>
    <w:p w14:paraId="30F4BFA4" w14:textId="77777777" w:rsidR="0069750D" w:rsidRPr="0069750D" w:rsidRDefault="0069750D" w:rsidP="0069750D">
      <w:r w:rsidRPr="0069750D">
        <w:t xml:space="preserve"> </w:t>
      </w:r>
    </w:p>
    <w:p w14:paraId="3868B3CC" w14:textId="77777777" w:rsidR="0069750D" w:rsidRPr="0069750D" w:rsidRDefault="0069750D" w:rsidP="0069750D">
      <w:r w:rsidRPr="0069750D">
        <w:t>Exact split usage</w:t>
      </w:r>
    </w:p>
    <w:p w14:paraId="23C65BF3" w14:textId="77777777" w:rsidR="0069750D" w:rsidRPr="0069750D" w:rsidRDefault="0069750D" w:rsidP="0069750D">
      <w:r w:rsidRPr="0069750D">
        <w:t xml:space="preserve"> </w:t>
      </w:r>
    </w:p>
    <w:p w14:paraId="0BC22DA8" w14:textId="77777777" w:rsidR="0069750D" w:rsidRPr="0069750D" w:rsidRDefault="0069750D" w:rsidP="0069750D">
      <w:r w:rsidRPr="0069750D">
        <w:t>Class distribution</w:t>
      </w:r>
    </w:p>
    <w:p w14:paraId="335E383C" w14:textId="77777777" w:rsidR="0069750D" w:rsidRPr="0069750D" w:rsidRDefault="0069750D" w:rsidP="0069750D">
      <w:r w:rsidRPr="0069750D">
        <w:t xml:space="preserve"> </w:t>
      </w:r>
    </w:p>
    <w:p w14:paraId="40A02419" w14:textId="77777777" w:rsidR="0069750D" w:rsidRPr="0069750D" w:rsidRDefault="0069750D" w:rsidP="0069750D">
      <w:r w:rsidRPr="0069750D">
        <w:t>Literature-informed augmentation rationale</w:t>
      </w:r>
    </w:p>
    <w:p w14:paraId="5A95A5CD" w14:textId="77777777" w:rsidR="0069750D" w:rsidRPr="0069750D" w:rsidRDefault="0069750D" w:rsidP="0069750D">
      <w:r w:rsidRPr="0069750D">
        <w:t xml:space="preserve"> </w:t>
      </w:r>
    </w:p>
    <w:p w14:paraId="3A0697B1" w14:textId="77777777" w:rsidR="0069750D" w:rsidRPr="0069750D" w:rsidRDefault="0069750D" w:rsidP="0069750D">
      <w:r w:rsidRPr="0069750D">
        <w:t>All model variants tried</w:t>
      </w:r>
    </w:p>
    <w:p w14:paraId="29F6428F" w14:textId="77777777" w:rsidR="0069750D" w:rsidRPr="0069750D" w:rsidRDefault="0069750D" w:rsidP="0069750D">
      <w:r w:rsidRPr="0069750D">
        <w:lastRenderedPageBreak/>
        <w:t xml:space="preserve"> </w:t>
      </w:r>
    </w:p>
    <w:p w14:paraId="676438F2" w14:textId="77777777" w:rsidR="0069750D" w:rsidRPr="0069750D" w:rsidRDefault="0069750D" w:rsidP="0069750D">
      <w:r w:rsidRPr="0069750D">
        <w:t>All hyperparameters tried</w:t>
      </w:r>
    </w:p>
    <w:p w14:paraId="0AE98352" w14:textId="77777777" w:rsidR="0069750D" w:rsidRPr="0069750D" w:rsidRDefault="0069750D" w:rsidP="0069750D">
      <w:r w:rsidRPr="0069750D">
        <w:t xml:space="preserve"> </w:t>
      </w:r>
    </w:p>
    <w:p w14:paraId="3B5F8761" w14:textId="77777777" w:rsidR="0069750D" w:rsidRPr="0069750D" w:rsidRDefault="0069750D" w:rsidP="0069750D">
      <w:r w:rsidRPr="0069750D">
        <w:t>Validation AUROC for each run</w:t>
      </w:r>
    </w:p>
    <w:p w14:paraId="5AD95C9E" w14:textId="77777777" w:rsidR="0069750D" w:rsidRPr="0069750D" w:rsidRDefault="0069750D" w:rsidP="0069750D">
      <w:r w:rsidRPr="0069750D">
        <w:t xml:space="preserve"> </w:t>
      </w:r>
    </w:p>
    <w:p w14:paraId="5FC30512" w14:textId="77777777" w:rsidR="0069750D" w:rsidRPr="0069750D" w:rsidRDefault="0069750D" w:rsidP="0069750D">
      <w:r w:rsidRPr="0069750D">
        <w:t>Calibration decision</w:t>
      </w:r>
    </w:p>
    <w:p w14:paraId="57A65E0D" w14:textId="77777777" w:rsidR="0069750D" w:rsidRPr="0069750D" w:rsidRDefault="0069750D" w:rsidP="0069750D">
      <w:r w:rsidRPr="0069750D">
        <w:t xml:space="preserve"> </w:t>
      </w:r>
    </w:p>
    <w:p w14:paraId="247302C0" w14:textId="77777777" w:rsidR="0069750D" w:rsidRPr="0069750D" w:rsidRDefault="0069750D" w:rsidP="0069750D">
      <w:r w:rsidRPr="0069750D">
        <w:t>Threshold selection decision</w:t>
      </w:r>
    </w:p>
    <w:p w14:paraId="6B3D340C" w14:textId="77777777" w:rsidR="0069750D" w:rsidRPr="0069750D" w:rsidRDefault="0069750D" w:rsidP="0069750D">
      <w:r w:rsidRPr="0069750D">
        <w:t xml:space="preserve"> </w:t>
      </w:r>
    </w:p>
    <w:p w14:paraId="2602A852" w14:textId="77777777" w:rsidR="0069750D" w:rsidRPr="0069750D" w:rsidRDefault="0069750D" w:rsidP="0069750D">
      <w:r w:rsidRPr="0069750D">
        <w:t>Final locked threshold</w:t>
      </w:r>
    </w:p>
    <w:p w14:paraId="4F002449" w14:textId="77777777" w:rsidR="0069750D" w:rsidRPr="0069750D" w:rsidRDefault="0069750D" w:rsidP="0069750D">
      <w:r w:rsidRPr="0069750D">
        <w:t xml:space="preserve"> </w:t>
      </w:r>
    </w:p>
    <w:p w14:paraId="537CDDD5" w14:textId="77777777" w:rsidR="0069750D" w:rsidRPr="0069750D" w:rsidRDefault="0069750D" w:rsidP="0069750D">
      <w:r w:rsidRPr="0069750D">
        <w:t>Final test results with 95% CIs</w:t>
      </w:r>
    </w:p>
    <w:p w14:paraId="785721FF" w14:textId="77777777" w:rsidR="0069750D" w:rsidRPr="0069750D" w:rsidRDefault="0069750D" w:rsidP="0069750D">
      <w:r w:rsidRPr="0069750D">
        <w:t xml:space="preserve"> </w:t>
      </w:r>
    </w:p>
    <w:p w14:paraId="41C029E0" w14:textId="77777777" w:rsidR="0069750D" w:rsidRPr="0069750D" w:rsidRDefault="0069750D" w:rsidP="0069750D">
      <w:r w:rsidRPr="0069750D">
        <w:t>Limitations</w:t>
      </w:r>
    </w:p>
    <w:p w14:paraId="04134222" w14:textId="77777777" w:rsidR="0069750D" w:rsidRPr="0069750D" w:rsidRDefault="0069750D" w:rsidP="0069750D">
      <w:r w:rsidRPr="0069750D">
        <w:t xml:space="preserve"> </w:t>
      </w:r>
    </w:p>
    <w:p w14:paraId="71DCB7F6" w14:textId="77777777" w:rsidR="0069750D" w:rsidRPr="0069750D" w:rsidRDefault="0069750D" w:rsidP="0069750D">
      <w:r w:rsidRPr="0069750D">
        <w:t>Notes about external validation not yet performed</w:t>
      </w:r>
    </w:p>
    <w:p w14:paraId="3B8A5F9D" w14:textId="77777777" w:rsidR="0069750D" w:rsidRPr="0069750D" w:rsidRDefault="0069750D" w:rsidP="0069750D">
      <w:r w:rsidRPr="0069750D">
        <w:t xml:space="preserve"> </w:t>
      </w:r>
    </w:p>
    <w:p w14:paraId="4682DEA1" w14:textId="77777777" w:rsidR="0069750D" w:rsidRPr="0069750D" w:rsidRDefault="0069750D" w:rsidP="0069750D">
      <w:r w:rsidRPr="0069750D">
        <w:t>Statement that test set was evaluated only after model/threshold/calibration were locked</w:t>
      </w:r>
    </w:p>
    <w:p w14:paraId="25A3A31A" w14:textId="77777777" w:rsidR="0069750D" w:rsidRPr="0069750D" w:rsidRDefault="0069750D" w:rsidP="0069750D">
      <w:r w:rsidRPr="0069750D">
        <w:t xml:space="preserve"> </w:t>
      </w:r>
    </w:p>
    <w:p w14:paraId="11B4E368" w14:textId="77777777" w:rsidR="0069750D" w:rsidRPr="0069750D" w:rsidRDefault="0069750D" w:rsidP="0069750D">
      <w:r w:rsidRPr="0069750D">
        <w:t>Model card requirements:</w:t>
      </w:r>
    </w:p>
    <w:p w14:paraId="6384C0C8" w14:textId="77777777" w:rsidR="0069750D" w:rsidRPr="0069750D" w:rsidRDefault="0069750D" w:rsidP="0069750D">
      <w:r w:rsidRPr="0069750D">
        <w:t>The README.md model card must include:</w:t>
      </w:r>
    </w:p>
    <w:p w14:paraId="76E494BD" w14:textId="77777777" w:rsidR="0069750D" w:rsidRPr="0069750D" w:rsidRDefault="0069750D" w:rsidP="0069750D">
      <w:r w:rsidRPr="0069750D">
        <w:t xml:space="preserve"> </w:t>
      </w:r>
    </w:p>
    <w:p w14:paraId="3A2B1FEE" w14:textId="77777777" w:rsidR="0069750D" w:rsidRPr="0069750D" w:rsidRDefault="0069750D" w:rsidP="0069750D">
      <w:r w:rsidRPr="0069750D">
        <w:t>Intended use: research only, not clinical deployment</w:t>
      </w:r>
    </w:p>
    <w:p w14:paraId="2374BE50" w14:textId="77777777" w:rsidR="0069750D" w:rsidRPr="0069750D" w:rsidRDefault="0069750D" w:rsidP="0069750D">
      <w:r w:rsidRPr="0069750D">
        <w:t xml:space="preserve"> </w:t>
      </w:r>
    </w:p>
    <w:p w14:paraId="50B5B62A" w14:textId="77777777" w:rsidR="0069750D" w:rsidRPr="0069750D" w:rsidRDefault="0069750D" w:rsidP="0069750D">
      <w:r w:rsidRPr="0069750D">
        <w:t>Dataset description</w:t>
      </w:r>
    </w:p>
    <w:p w14:paraId="661A3E73" w14:textId="77777777" w:rsidR="0069750D" w:rsidRPr="0069750D" w:rsidRDefault="0069750D" w:rsidP="0069750D">
      <w:r w:rsidRPr="0069750D">
        <w:t xml:space="preserve"> </w:t>
      </w:r>
    </w:p>
    <w:p w14:paraId="17DAAFC6" w14:textId="77777777" w:rsidR="0069750D" w:rsidRPr="0069750D" w:rsidRDefault="0069750D" w:rsidP="0069750D">
      <w:r w:rsidRPr="0069750D">
        <w:lastRenderedPageBreak/>
        <w:t>Label definitions</w:t>
      </w:r>
    </w:p>
    <w:p w14:paraId="3B960B48" w14:textId="77777777" w:rsidR="0069750D" w:rsidRPr="0069750D" w:rsidRDefault="0069750D" w:rsidP="0069750D">
      <w:r w:rsidRPr="0069750D">
        <w:t xml:space="preserve"> </w:t>
      </w:r>
    </w:p>
    <w:p w14:paraId="063BA685" w14:textId="77777777" w:rsidR="0069750D" w:rsidRPr="0069750D" w:rsidRDefault="0069750D" w:rsidP="0069750D">
      <w:r w:rsidRPr="0069750D">
        <w:t>Preprocessing</w:t>
      </w:r>
    </w:p>
    <w:p w14:paraId="396FFC3B" w14:textId="77777777" w:rsidR="0069750D" w:rsidRPr="0069750D" w:rsidRDefault="0069750D" w:rsidP="0069750D">
      <w:r w:rsidRPr="0069750D">
        <w:t xml:space="preserve"> </w:t>
      </w:r>
    </w:p>
    <w:p w14:paraId="182C3AF4" w14:textId="77777777" w:rsidR="0069750D" w:rsidRPr="0069750D" w:rsidRDefault="0069750D" w:rsidP="0069750D">
      <w:r w:rsidRPr="0069750D">
        <w:t>Model architecture</w:t>
      </w:r>
    </w:p>
    <w:p w14:paraId="73DE5C1C" w14:textId="77777777" w:rsidR="0069750D" w:rsidRPr="0069750D" w:rsidRDefault="0069750D" w:rsidP="0069750D">
      <w:r w:rsidRPr="0069750D">
        <w:t xml:space="preserve"> </w:t>
      </w:r>
    </w:p>
    <w:p w14:paraId="3480843A" w14:textId="77777777" w:rsidR="0069750D" w:rsidRPr="0069750D" w:rsidRDefault="0069750D" w:rsidP="0069750D">
      <w:r w:rsidRPr="0069750D">
        <w:t>Training procedure</w:t>
      </w:r>
    </w:p>
    <w:p w14:paraId="415D67D5" w14:textId="77777777" w:rsidR="0069750D" w:rsidRPr="0069750D" w:rsidRDefault="0069750D" w:rsidP="0069750D">
      <w:r w:rsidRPr="0069750D">
        <w:t xml:space="preserve"> </w:t>
      </w:r>
    </w:p>
    <w:p w14:paraId="37652A26" w14:textId="77777777" w:rsidR="0069750D" w:rsidRPr="0069750D" w:rsidRDefault="0069750D" w:rsidP="0069750D">
      <w:r w:rsidRPr="0069750D">
        <w:t>Validation threshold strategy</w:t>
      </w:r>
    </w:p>
    <w:p w14:paraId="3F0ED07E" w14:textId="77777777" w:rsidR="0069750D" w:rsidRPr="0069750D" w:rsidRDefault="0069750D" w:rsidP="0069750D">
      <w:r w:rsidRPr="0069750D">
        <w:t xml:space="preserve"> </w:t>
      </w:r>
    </w:p>
    <w:p w14:paraId="36613FB3" w14:textId="77777777" w:rsidR="0069750D" w:rsidRPr="0069750D" w:rsidRDefault="0069750D" w:rsidP="0069750D">
      <w:r w:rsidRPr="0069750D">
        <w:t>Test performance table with 95% CIs</w:t>
      </w:r>
    </w:p>
    <w:p w14:paraId="4BD58C45" w14:textId="77777777" w:rsidR="0069750D" w:rsidRPr="0069750D" w:rsidRDefault="0069750D" w:rsidP="0069750D">
      <w:r w:rsidRPr="0069750D">
        <w:t xml:space="preserve"> </w:t>
      </w:r>
    </w:p>
    <w:p w14:paraId="5A730F87" w14:textId="77777777" w:rsidR="0069750D" w:rsidRPr="0069750D" w:rsidRDefault="0069750D" w:rsidP="0069750D">
      <w:r w:rsidRPr="0069750D">
        <w:t>Calibration results</w:t>
      </w:r>
    </w:p>
    <w:p w14:paraId="0B278D6E" w14:textId="77777777" w:rsidR="0069750D" w:rsidRPr="0069750D" w:rsidRDefault="0069750D" w:rsidP="0069750D">
      <w:r w:rsidRPr="0069750D">
        <w:t xml:space="preserve"> </w:t>
      </w:r>
    </w:p>
    <w:p w14:paraId="07697135" w14:textId="77777777" w:rsidR="0069750D" w:rsidRPr="0069750D" w:rsidRDefault="0069750D" w:rsidP="0069750D">
      <w:r w:rsidRPr="0069750D">
        <w:t>Confusion matrix image</w:t>
      </w:r>
    </w:p>
    <w:p w14:paraId="7328B33A" w14:textId="77777777" w:rsidR="0069750D" w:rsidRPr="0069750D" w:rsidRDefault="0069750D" w:rsidP="0069750D">
      <w:r w:rsidRPr="0069750D">
        <w:t xml:space="preserve"> </w:t>
      </w:r>
    </w:p>
    <w:p w14:paraId="7B70A204" w14:textId="77777777" w:rsidR="0069750D" w:rsidRPr="0069750D" w:rsidRDefault="0069750D" w:rsidP="0069750D">
      <w:r w:rsidRPr="0069750D">
        <w:t>Limitations and bias/leakage concerns</w:t>
      </w:r>
    </w:p>
    <w:p w14:paraId="2B046DAA" w14:textId="77777777" w:rsidR="0069750D" w:rsidRPr="0069750D" w:rsidRDefault="0069750D" w:rsidP="0069750D">
      <w:r w:rsidRPr="0069750D">
        <w:t xml:space="preserve"> </w:t>
      </w:r>
    </w:p>
    <w:p w14:paraId="63EFD01F" w14:textId="77777777" w:rsidR="0069750D" w:rsidRPr="0069750D" w:rsidRDefault="0069750D" w:rsidP="0069750D">
      <w:r w:rsidRPr="0069750D">
        <w:t>Warning that this model requires external validation before clinical use</w:t>
      </w:r>
    </w:p>
    <w:p w14:paraId="02102C67" w14:textId="77777777" w:rsidR="0069750D" w:rsidRPr="0069750D" w:rsidRDefault="0069750D" w:rsidP="0069750D">
      <w:r w:rsidRPr="0069750D">
        <w:t xml:space="preserve"> </w:t>
      </w:r>
    </w:p>
    <w:p w14:paraId="4184178D" w14:textId="77777777" w:rsidR="0069750D" w:rsidRPr="0069750D" w:rsidRDefault="0069750D" w:rsidP="0069750D">
      <w:proofErr w:type="spellStart"/>
      <w:r w:rsidRPr="0069750D">
        <w:t>Trackio</w:t>
      </w:r>
      <w:proofErr w:type="spellEnd"/>
      <w:r w:rsidRPr="0069750D">
        <w:t xml:space="preserve"> requirements:</w:t>
      </w:r>
    </w:p>
    <w:p w14:paraId="0388558B" w14:textId="77777777" w:rsidR="0069750D" w:rsidRPr="0069750D" w:rsidRDefault="0069750D" w:rsidP="0069750D">
      <w:r w:rsidRPr="0069750D">
        <w:t xml:space="preserve">Use </w:t>
      </w:r>
      <w:proofErr w:type="spellStart"/>
      <w:r w:rsidRPr="0069750D">
        <w:t>trackio</w:t>
      </w:r>
      <w:proofErr w:type="spellEnd"/>
      <w:r w:rsidRPr="0069750D">
        <w:t xml:space="preserve"> for experiment tracking:</w:t>
      </w:r>
    </w:p>
    <w:p w14:paraId="20466D65" w14:textId="77777777" w:rsidR="0069750D" w:rsidRPr="0069750D" w:rsidRDefault="0069750D" w:rsidP="0069750D">
      <w:r w:rsidRPr="0069750D">
        <w:t xml:space="preserve"> </w:t>
      </w:r>
    </w:p>
    <w:p w14:paraId="48DF8280" w14:textId="77777777" w:rsidR="0069750D" w:rsidRPr="0069750D" w:rsidRDefault="0069750D" w:rsidP="0069750D">
      <w:r w:rsidRPr="0069750D">
        <w:t>Project name: agentic_thyroid_resnet18</w:t>
      </w:r>
    </w:p>
    <w:p w14:paraId="419E34ED" w14:textId="77777777" w:rsidR="0069750D" w:rsidRPr="0069750D" w:rsidRDefault="0069750D" w:rsidP="0069750D">
      <w:r w:rsidRPr="0069750D">
        <w:t xml:space="preserve"> </w:t>
      </w:r>
    </w:p>
    <w:p w14:paraId="6D614C6D" w14:textId="77777777" w:rsidR="0069750D" w:rsidRPr="0069750D" w:rsidRDefault="0069750D" w:rsidP="0069750D">
      <w:r w:rsidRPr="0069750D">
        <w:t>Space/dashboard: Johnyquest7/</w:t>
      </w:r>
      <w:proofErr w:type="spellStart"/>
      <w:r w:rsidRPr="0069750D">
        <w:t>Trakio_agentic_thyroid</w:t>
      </w:r>
      <w:proofErr w:type="spellEnd"/>
    </w:p>
    <w:p w14:paraId="48BDD3C1" w14:textId="77777777" w:rsidR="0069750D" w:rsidRPr="0069750D" w:rsidRDefault="0069750D" w:rsidP="0069750D">
      <w:r w:rsidRPr="0069750D">
        <w:lastRenderedPageBreak/>
        <w:t xml:space="preserve"> </w:t>
      </w:r>
    </w:p>
    <w:p w14:paraId="35716B28" w14:textId="77777777" w:rsidR="0069750D" w:rsidRPr="0069750D" w:rsidRDefault="0069750D" w:rsidP="0069750D">
      <w:r w:rsidRPr="0069750D">
        <w:t>Log train/validation loss, AUROC, sensitivity, specificity, PPV, NPV, ECE, Brier score, learning rate, epoch, and hyperparameters</w:t>
      </w:r>
    </w:p>
    <w:p w14:paraId="5B28A16A" w14:textId="77777777" w:rsidR="0069750D" w:rsidRPr="0069750D" w:rsidRDefault="0069750D" w:rsidP="0069750D">
      <w:r w:rsidRPr="0069750D">
        <w:t xml:space="preserve"> </w:t>
      </w:r>
    </w:p>
    <w:p w14:paraId="40C54F14" w14:textId="77777777" w:rsidR="0069750D" w:rsidRPr="0069750D" w:rsidRDefault="0069750D" w:rsidP="0069750D">
      <w:r w:rsidRPr="0069750D">
        <w:t>Log artifacts/figures if supported</w:t>
      </w:r>
    </w:p>
    <w:p w14:paraId="6C77777F" w14:textId="77777777" w:rsidR="0069750D" w:rsidRPr="0069750D" w:rsidRDefault="0069750D" w:rsidP="0069750D">
      <w:r w:rsidRPr="0069750D">
        <w:t xml:space="preserve"> </w:t>
      </w:r>
    </w:p>
    <w:p w14:paraId="3E303D0C" w14:textId="77777777" w:rsidR="0069750D" w:rsidRPr="0069750D" w:rsidRDefault="0069750D" w:rsidP="0069750D">
      <w:r w:rsidRPr="0069750D">
        <w:t>Make sure final run is clearly marked as the selected model</w:t>
      </w:r>
    </w:p>
    <w:p w14:paraId="5BA2BD37" w14:textId="77777777" w:rsidR="0069750D" w:rsidRPr="0069750D" w:rsidRDefault="0069750D" w:rsidP="0069750D">
      <w:r w:rsidRPr="0069750D">
        <w:t xml:space="preserve"> </w:t>
      </w:r>
    </w:p>
    <w:p w14:paraId="0D41C83E" w14:textId="77777777" w:rsidR="0069750D" w:rsidRPr="0069750D" w:rsidRDefault="0069750D" w:rsidP="0069750D">
      <w:r w:rsidRPr="0069750D">
        <w:t>Deliverables summary:</w:t>
      </w:r>
    </w:p>
    <w:p w14:paraId="2FAB9D29" w14:textId="77777777" w:rsidR="0069750D" w:rsidRPr="0069750D" w:rsidRDefault="0069750D" w:rsidP="0069750D">
      <w:r w:rsidRPr="0069750D">
        <w:t>At the end, provide:</w:t>
      </w:r>
    </w:p>
    <w:p w14:paraId="65B8EEEE" w14:textId="77777777" w:rsidR="0069750D" w:rsidRPr="0069750D" w:rsidRDefault="0069750D" w:rsidP="0069750D">
      <w:r w:rsidRPr="0069750D">
        <w:t xml:space="preserve"> </w:t>
      </w:r>
    </w:p>
    <w:p w14:paraId="02B313C8" w14:textId="77777777" w:rsidR="0069750D" w:rsidRPr="0069750D" w:rsidRDefault="0069750D" w:rsidP="0069750D">
      <w:r w:rsidRPr="0069750D">
        <w:t>Link to the model repo: Johnyquest7/</w:t>
      </w:r>
      <w:proofErr w:type="spellStart"/>
      <w:r w:rsidRPr="0069750D">
        <w:t>agentic_thyroid_model</w:t>
      </w:r>
      <w:proofErr w:type="spellEnd"/>
    </w:p>
    <w:p w14:paraId="2B0A81AD" w14:textId="77777777" w:rsidR="0069750D" w:rsidRPr="0069750D" w:rsidRDefault="0069750D" w:rsidP="0069750D">
      <w:r w:rsidRPr="0069750D">
        <w:t xml:space="preserve"> </w:t>
      </w:r>
    </w:p>
    <w:p w14:paraId="4D1D8F28" w14:textId="77777777" w:rsidR="0069750D" w:rsidRPr="0069750D" w:rsidRDefault="0069750D" w:rsidP="0069750D">
      <w:r w:rsidRPr="0069750D">
        <w:t xml:space="preserve">Link to the </w:t>
      </w:r>
      <w:proofErr w:type="spellStart"/>
      <w:r w:rsidRPr="0069750D">
        <w:t>Trackio</w:t>
      </w:r>
      <w:proofErr w:type="spellEnd"/>
      <w:r w:rsidRPr="0069750D">
        <w:t xml:space="preserve"> dashboard: Johnyquest7/</w:t>
      </w:r>
      <w:proofErr w:type="spellStart"/>
      <w:r w:rsidRPr="0069750D">
        <w:t>Trakio_agentic_thyroid</w:t>
      </w:r>
      <w:proofErr w:type="spellEnd"/>
    </w:p>
    <w:p w14:paraId="0209E30D" w14:textId="77777777" w:rsidR="0069750D" w:rsidRPr="0069750D" w:rsidRDefault="0069750D" w:rsidP="0069750D">
      <w:r w:rsidRPr="0069750D">
        <w:t xml:space="preserve"> </w:t>
      </w:r>
    </w:p>
    <w:p w14:paraId="50582451" w14:textId="77777777" w:rsidR="0069750D" w:rsidRPr="0069750D" w:rsidRDefault="0069750D" w:rsidP="0069750D">
      <w:r w:rsidRPr="0069750D">
        <w:t>Final selected ResNet-18 variant</w:t>
      </w:r>
    </w:p>
    <w:p w14:paraId="607612EA" w14:textId="77777777" w:rsidR="0069750D" w:rsidRPr="0069750D" w:rsidRDefault="0069750D" w:rsidP="0069750D">
      <w:r w:rsidRPr="0069750D">
        <w:t xml:space="preserve"> </w:t>
      </w:r>
    </w:p>
    <w:p w14:paraId="2CC08389" w14:textId="77777777" w:rsidR="0069750D" w:rsidRPr="0069750D" w:rsidRDefault="0069750D" w:rsidP="0069750D">
      <w:r w:rsidRPr="0069750D">
        <w:t>Final augmentation policy</w:t>
      </w:r>
    </w:p>
    <w:p w14:paraId="7082E127" w14:textId="77777777" w:rsidR="0069750D" w:rsidRPr="0069750D" w:rsidRDefault="0069750D" w:rsidP="0069750D">
      <w:r w:rsidRPr="0069750D">
        <w:t xml:space="preserve"> </w:t>
      </w:r>
    </w:p>
    <w:p w14:paraId="680492D2" w14:textId="77777777" w:rsidR="0069750D" w:rsidRPr="0069750D" w:rsidRDefault="0069750D" w:rsidP="0069750D">
      <w:r w:rsidRPr="0069750D">
        <w:t>Final training parameters</w:t>
      </w:r>
    </w:p>
    <w:p w14:paraId="128173A9" w14:textId="77777777" w:rsidR="0069750D" w:rsidRPr="0069750D" w:rsidRDefault="0069750D" w:rsidP="0069750D">
      <w:r w:rsidRPr="0069750D">
        <w:t xml:space="preserve"> </w:t>
      </w:r>
    </w:p>
    <w:p w14:paraId="0B3EC70E" w14:textId="77777777" w:rsidR="0069750D" w:rsidRPr="0069750D" w:rsidRDefault="0069750D" w:rsidP="0069750D">
      <w:r w:rsidRPr="0069750D">
        <w:t>Final calibration method</w:t>
      </w:r>
    </w:p>
    <w:p w14:paraId="02672175" w14:textId="77777777" w:rsidR="0069750D" w:rsidRPr="0069750D" w:rsidRDefault="0069750D" w:rsidP="0069750D">
      <w:r w:rsidRPr="0069750D">
        <w:t xml:space="preserve"> </w:t>
      </w:r>
    </w:p>
    <w:p w14:paraId="497B2FEA" w14:textId="77777777" w:rsidR="0069750D" w:rsidRPr="0069750D" w:rsidRDefault="0069750D" w:rsidP="0069750D">
      <w:r w:rsidRPr="0069750D">
        <w:t>Final validation-derived threshold</w:t>
      </w:r>
    </w:p>
    <w:p w14:paraId="15E9F682" w14:textId="77777777" w:rsidR="0069750D" w:rsidRPr="0069750D" w:rsidRDefault="0069750D" w:rsidP="0069750D">
      <w:r w:rsidRPr="0069750D">
        <w:t xml:space="preserve"> </w:t>
      </w:r>
    </w:p>
    <w:p w14:paraId="4BA2A32E" w14:textId="77777777" w:rsidR="0069750D" w:rsidRPr="0069750D" w:rsidRDefault="0069750D" w:rsidP="0069750D">
      <w:r w:rsidRPr="0069750D">
        <w:t>Final Test metrics with 95% CIs</w:t>
      </w:r>
    </w:p>
    <w:p w14:paraId="395B0044" w14:textId="77777777" w:rsidR="0069750D" w:rsidRPr="0069750D" w:rsidRDefault="0069750D" w:rsidP="0069750D">
      <w:r w:rsidRPr="0069750D">
        <w:lastRenderedPageBreak/>
        <w:t xml:space="preserve"> </w:t>
      </w:r>
    </w:p>
    <w:p w14:paraId="73260166" w14:textId="77777777" w:rsidR="0069750D" w:rsidRPr="0069750D" w:rsidRDefault="0069750D" w:rsidP="0069750D">
      <w:r w:rsidRPr="0069750D">
        <w:t>Confusion matrix</w:t>
      </w:r>
    </w:p>
    <w:p w14:paraId="141097F3" w14:textId="77777777" w:rsidR="0069750D" w:rsidRPr="0069750D" w:rsidRDefault="0069750D" w:rsidP="0069750D">
      <w:r w:rsidRPr="0069750D">
        <w:t xml:space="preserve"> </w:t>
      </w:r>
    </w:p>
    <w:p w14:paraId="5BA1FC59" w14:textId="77777777" w:rsidR="0069750D" w:rsidRPr="0069750D" w:rsidRDefault="0069750D" w:rsidP="0069750D">
      <w:r w:rsidRPr="0069750D">
        <w:t>Instructions to reproduce locally</w:t>
      </w:r>
    </w:p>
    <w:p w14:paraId="705ACF93" w14:textId="77777777" w:rsidR="0069750D" w:rsidRPr="0069750D" w:rsidRDefault="0069750D" w:rsidP="0069750D">
      <w:r w:rsidRPr="0069750D">
        <w:t xml:space="preserve"> </w:t>
      </w:r>
    </w:p>
    <w:p w14:paraId="66DA3429" w14:textId="77777777" w:rsidR="0069750D" w:rsidRPr="0069750D" w:rsidRDefault="0069750D" w:rsidP="0069750D">
      <w:r w:rsidRPr="0069750D">
        <w:t>Any limitations or failed checks</w:t>
      </w:r>
    </w:p>
    <w:p w14:paraId="5C0FE92D" w14:textId="77777777" w:rsidR="0069750D" w:rsidRPr="0069750D" w:rsidRDefault="0069750D" w:rsidP="0069750D">
      <w:r w:rsidRPr="0069750D">
        <w:t xml:space="preserve"> </w:t>
      </w:r>
    </w:p>
    <w:p w14:paraId="69714CD8" w14:textId="77777777" w:rsidR="0069750D" w:rsidRPr="0069750D" w:rsidRDefault="0069750D" w:rsidP="0069750D">
      <w:r w:rsidRPr="0069750D">
        <w:t>Do not push incomplete or untested code. If training cannot be completed because of missing permissions, insufficient compute, API/token issues, or package problems, stop and report exactly what failed, what was completed, and what command I should run next.</w:t>
      </w:r>
    </w:p>
    <w:p w14:paraId="04B7AE03" w14:textId="77777777" w:rsidR="0069750D" w:rsidRDefault="0069750D"/>
    <w:sectPr w:rsidR="006975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451779"/>
    <w:multiLevelType w:val="multilevel"/>
    <w:tmpl w:val="7E5C3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655E98"/>
    <w:multiLevelType w:val="multilevel"/>
    <w:tmpl w:val="890C2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15782B"/>
    <w:multiLevelType w:val="multilevel"/>
    <w:tmpl w:val="9B3CB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E5A7EBE"/>
    <w:multiLevelType w:val="multilevel"/>
    <w:tmpl w:val="0FB04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F0637F9"/>
    <w:multiLevelType w:val="multilevel"/>
    <w:tmpl w:val="1B0AA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6BD2B84"/>
    <w:multiLevelType w:val="multilevel"/>
    <w:tmpl w:val="23DC2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70C5302"/>
    <w:multiLevelType w:val="multilevel"/>
    <w:tmpl w:val="94620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A723F92"/>
    <w:multiLevelType w:val="multilevel"/>
    <w:tmpl w:val="F5A09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69772154">
    <w:abstractNumId w:val="6"/>
  </w:num>
  <w:num w:numId="2" w16cid:durableId="800225262">
    <w:abstractNumId w:val="0"/>
  </w:num>
  <w:num w:numId="3" w16cid:durableId="1715736186">
    <w:abstractNumId w:val="5"/>
  </w:num>
  <w:num w:numId="4" w16cid:durableId="1609194209">
    <w:abstractNumId w:val="2"/>
  </w:num>
  <w:num w:numId="5" w16cid:durableId="584802680">
    <w:abstractNumId w:val="3"/>
  </w:num>
  <w:num w:numId="6" w16cid:durableId="1358115635">
    <w:abstractNumId w:val="1"/>
  </w:num>
  <w:num w:numId="7" w16cid:durableId="158425679">
    <w:abstractNumId w:val="7"/>
  </w:num>
  <w:num w:numId="8" w16cid:durableId="14267309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A1A"/>
    <w:rsid w:val="000709B2"/>
    <w:rsid w:val="000F68FF"/>
    <w:rsid w:val="00150B76"/>
    <w:rsid w:val="00173C8F"/>
    <w:rsid w:val="00241C43"/>
    <w:rsid w:val="002B2741"/>
    <w:rsid w:val="003F05FB"/>
    <w:rsid w:val="004339FE"/>
    <w:rsid w:val="00482305"/>
    <w:rsid w:val="00655B6C"/>
    <w:rsid w:val="0069750D"/>
    <w:rsid w:val="007D3483"/>
    <w:rsid w:val="00853428"/>
    <w:rsid w:val="008A3A1A"/>
    <w:rsid w:val="008D5C99"/>
    <w:rsid w:val="0098634F"/>
    <w:rsid w:val="00B8795E"/>
    <w:rsid w:val="00BA16A3"/>
    <w:rsid w:val="00BD53A5"/>
    <w:rsid w:val="00C36B53"/>
    <w:rsid w:val="00C65E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9FECE"/>
  <w15:chartTrackingRefBased/>
  <w15:docId w15:val="{79EA1A57-53B6-4E7D-A38F-F245629E7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3A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3A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3A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3A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3A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3A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3A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3A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3A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3A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3A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3A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3A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3A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3A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3A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3A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3A1A"/>
    <w:rPr>
      <w:rFonts w:eastAsiaTheme="majorEastAsia" w:cstheme="majorBidi"/>
      <w:color w:val="272727" w:themeColor="text1" w:themeTint="D8"/>
    </w:rPr>
  </w:style>
  <w:style w:type="paragraph" w:styleId="Title">
    <w:name w:val="Title"/>
    <w:basedOn w:val="Normal"/>
    <w:next w:val="Normal"/>
    <w:link w:val="TitleChar"/>
    <w:uiPriority w:val="10"/>
    <w:qFormat/>
    <w:rsid w:val="008A3A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3A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3A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3A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3A1A"/>
    <w:pPr>
      <w:spacing w:before="160"/>
      <w:jc w:val="center"/>
    </w:pPr>
    <w:rPr>
      <w:i/>
      <w:iCs/>
      <w:color w:val="404040" w:themeColor="text1" w:themeTint="BF"/>
    </w:rPr>
  </w:style>
  <w:style w:type="character" w:customStyle="1" w:styleId="QuoteChar">
    <w:name w:val="Quote Char"/>
    <w:basedOn w:val="DefaultParagraphFont"/>
    <w:link w:val="Quote"/>
    <w:uiPriority w:val="29"/>
    <w:rsid w:val="008A3A1A"/>
    <w:rPr>
      <w:i/>
      <w:iCs/>
      <w:color w:val="404040" w:themeColor="text1" w:themeTint="BF"/>
    </w:rPr>
  </w:style>
  <w:style w:type="paragraph" w:styleId="ListParagraph">
    <w:name w:val="List Paragraph"/>
    <w:basedOn w:val="Normal"/>
    <w:uiPriority w:val="34"/>
    <w:qFormat/>
    <w:rsid w:val="008A3A1A"/>
    <w:pPr>
      <w:ind w:left="720"/>
      <w:contextualSpacing/>
    </w:pPr>
  </w:style>
  <w:style w:type="character" w:styleId="IntenseEmphasis">
    <w:name w:val="Intense Emphasis"/>
    <w:basedOn w:val="DefaultParagraphFont"/>
    <w:uiPriority w:val="21"/>
    <w:qFormat/>
    <w:rsid w:val="008A3A1A"/>
    <w:rPr>
      <w:i/>
      <w:iCs/>
      <w:color w:val="0F4761" w:themeColor="accent1" w:themeShade="BF"/>
    </w:rPr>
  </w:style>
  <w:style w:type="paragraph" w:styleId="IntenseQuote">
    <w:name w:val="Intense Quote"/>
    <w:basedOn w:val="Normal"/>
    <w:next w:val="Normal"/>
    <w:link w:val="IntenseQuoteChar"/>
    <w:uiPriority w:val="30"/>
    <w:qFormat/>
    <w:rsid w:val="008A3A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3A1A"/>
    <w:rPr>
      <w:i/>
      <w:iCs/>
      <w:color w:val="0F4761" w:themeColor="accent1" w:themeShade="BF"/>
    </w:rPr>
  </w:style>
  <w:style w:type="character" w:styleId="IntenseReference">
    <w:name w:val="Intense Reference"/>
    <w:basedOn w:val="DefaultParagraphFont"/>
    <w:uiPriority w:val="32"/>
    <w:qFormat/>
    <w:rsid w:val="008A3A1A"/>
    <w:rPr>
      <w:b/>
      <w:bCs/>
      <w:smallCaps/>
      <w:color w:val="0F4761" w:themeColor="accent1" w:themeShade="BF"/>
      <w:spacing w:val="5"/>
    </w:rPr>
  </w:style>
  <w:style w:type="character" w:styleId="Hyperlink">
    <w:name w:val="Hyperlink"/>
    <w:basedOn w:val="DefaultParagraphFont"/>
    <w:uiPriority w:val="99"/>
    <w:unhideWhenUsed/>
    <w:rsid w:val="00655B6C"/>
    <w:rPr>
      <w:color w:val="467886" w:themeColor="hyperlink"/>
      <w:u w:val="single"/>
    </w:rPr>
  </w:style>
  <w:style w:type="character" w:styleId="UnresolvedMention">
    <w:name w:val="Unresolved Mention"/>
    <w:basedOn w:val="DefaultParagraphFont"/>
    <w:uiPriority w:val="99"/>
    <w:semiHidden/>
    <w:unhideWhenUsed/>
    <w:rsid w:val="00655B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huggingface.co/datasets/Johnyquest7/TN5000-thyroid-nodule-classification/tree/mai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9</Pages>
  <Words>2067</Words>
  <Characters>11784</Characters>
  <Application>Microsoft Office Word</Application>
  <DocSecurity>0</DocSecurity>
  <Lines>98</Lines>
  <Paragraphs>27</Paragraphs>
  <ScaleCrop>false</ScaleCrop>
  <Company/>
  <LinksUpToDate>false</LinksUpToDate>
  <CharactersWithSpaces>13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Thomas</dc:creator>
  <cp:keywords/>
  <dc:description/>
  <cp:lastModifiedBy>Johnson Thomas</cp:lastModifiedBy>
  <cp:revision>8</cp:revision>
  <dcterms:created xsi:type="dcterms:W3CDTF">2026-06-24T04:01:00Z</dcterms:created>
  <dcterms:modified xsi:type="dcterms:W3CDTF">2026-06-24T04:09:00Z</dcterms:modified>
</cp:coreProperties>
</file>